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E86B1" w14:textId="77777777" w:rsidR="0039458B" w:rsidRDefault="0039458B" w:rsidP="0039458B">
      <w:pPr>
        <w:pStyle w:val="Caption"/>
        <w:numPr>
          <w:ilvl w:val="0"/>
          <w:numId w:val="0"/>
        </w:numPr>
        <w:ind w:left="792" w:hanging="432"/>
        <w:rPr>
          <w:rFonts w:ascii="Times New Roman" w:hAnsi="Times New Roman"/>
        </w:rPr>
      </w:pPr>
      <w:r>
        <w:rPr>
          <w:rFonts w:ascii="Times New Roman" w:hAnsi="Times New Roman"/>
        </w:rPr>
        <w:t xml:space="preserve">Supplementary file: </w:t>
      </w:r>
    </w:p>
    <w:p w14:paraId="2AB1FAF6" w14:textId="77777777" w:rsidR="0039458B" w:rsidRDefault="0039458B" w:rsidP="0039458B">
      <w:pPr>
        <w:pStyle w:val="Caption"/>
        <w:numPr>
          <w:ilvl w:val="0"/>
          <w:numId w:val="0"/>
        </w:numPr>
        <w:snapToGrid w:val="0"/>
        <w:spacing w:after="0"/>
        <w:ind w:left="357"/>
        <w:rPr>
          <w:rFonts w:ascii="Times New Roman" w:hAnsi="Times New Roman"/>
        </w:rPr>
      </w:pPr>
      <w:r w:rsidRPr="00223D41">
        <w:rPr>
          <w:rFonts w:ascii="Times New Roman" w:hAnsi="Times New Roman"/>
        </w:rPr>
        <w:t>Joint display table for qualitative and quantitative findings regarding swallowing at timepoint one prior to treatment initiation</w:t>
      </w:r>
    </w:p>
    <w:tbl>
      <w:tblPr>
        <w:tblStyle w:val="TableGrid"/>
        <w:tblW w:w="9717" w:type="dxa"/>
        <w:tblInd w:w="61" w:type="dxa"/>
        <w:tblLook w:val="04A0" w:firstRow="1" w:lastRow="0" w:firstColumn="1" w:lastColumn="0" w:noHBand="0" w:noVBand="1"/>
      </w:tblPr>
      <w:tblGrid>
        <w:gridCol w:w="2211"/>
        <w:gridCol w:w="4320"/>
        <w:gridCol w:w="3186"/>
      </w:tblGrid>
      <w:tr w:rsidR="0039458B" w:rsidRPr="00223D41" w14:paraId="350AF7A0" w14:textId="77777777" w:rsidTr="001946DD">
        <w:trPr>
          <w:trHeight w:val="428"/>
        </w:trPr>
        <w:tc>
          <w:tcPr>
            <w:tcW w:w="2211" w:type="dxa"/>
          </w:tcPr>
          <w:p w14:paraId="08F56DDC"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Main theme</w:t>
            </w:r>
          </w:p>
        </w:tc>
        <w:tc>
          <w:tcPr>
            <w:tcW w:w="4320" w:type="dxa"/>
          </w:tcPr>
          <w:p w14:paraId="4A845721"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Qualitative findings</w:t>
            </w:r>
          </w:p>
        </w:tc>
        <w:tc>
          <w:tcPr>
            <w:tcW w:w="3186" w:type="dxa"/>
          </w:tcPr>
          <w:p w14:paraId="520F6E65"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Quantitative findings1</w:t>
            </w:r>
          </w:p>
        </w:tc>
      </w:tr>
      <w:tr w:rsidR="0039458B" w:rsidRPr="00223D41" w14:paraId="079A517D" w14:textId="77777777" w:rsidTr="001946DD">
        <w:trPr>
          <w:trHeight w:val="1124"/>
        </w:trPr>
        <w:tc>
          <w:tcPr>
            <w:tcW w:w="2211" w:type="dxa"/>
          </w:tcPr>
          <w:p w14:paraId="00CA944A"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 xml:space="preserve">Here we go again- </w:t>
            </w:r>
          </w:p>
          <w:p w14:paraId="76A78238" w14:textId="77777777" w:rsidR="0039458B" w:rsidRPr="00223D41" w:rsidRDefault="0039458B" w:rsidP="001946DD">
            <w:pPr>
              <w:spacing w:line="360" w:lineRule="auto"/>
              <w:rPr>
                <w:rFonts w:ascii="Times New Roman" w:hAnsi="Times New Roman"/>
                <w:sz w:val="20"/>
                <w:szCs w:val="20"/>
              </w:rPr>
            </w:pPr>
          </w:p>
          <w:p w14:paraId="133B860C"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Something not quite right</w:t>
            </w:r>
          </w:p>
        </w:tc>
        <w:tc>
          <w:tcPr>
            <w:tcW w:w="4320" w:type="dxa"/>
          </w:tcPr>
          <w:p w14:paraId="6D92485B"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 xml:space="preserve">Participants were aware of their baseline swallowing difficulties. Quite often further deterioration in swallowing or discomfort on swallowing was the presenting symptom of their disease recurrence.  For those participants who were diagnosed with residual/ early recurrent disease, ongoing toxicity from their previous treatment made it difficult for some participants to decipher between persisting toxicities and emerging symptoms indicative of new disease. </w:t>
            </w:r>
          </w:p>
          <w:p w14:paraId="1FEECEA3"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 xml:space="preserve">When participants voiced their concern regarding swallowing it didn’t necessarily relate to the enjoyment of food, they were concerned for example that they would not be strong enough to fight the disease, or in the setting of a prophylactic gastrostomy pre- surgery, to have to live with a gastrostomy long term. </w:t>
            </w:r>
          </w:p>
        </w:tc>
        <w:tc>
          <w:tcPr>
            <w:tcW w:w="3186" w:type="dxa"/>
          </w:tcPr>
          <w:p w14:paraId="2779F532"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 xml:space="preserve">MDADI </w:t>
            </w:r>
            <w:r w:rsidRPr="00223D41">
              <w:rPr>
                <w:rFonts w:ascii="Times New Roman" w:hAnsi="Times New Roman"/>
                <w:sz w:val="20"/>
                <w:szCs w:val="20"/>
              </w:rPr>
              <w:fldChar w:fldCharType="begin"/>
            </w:r>
            <w:r w:rsidRPr="00223D41">
              <w:rPr>
                <w:rFonts w:ascii="Times New Roman" w:hAnsi="Times New Roman"/>
                <w:sz w:val="20"/>
                <w:szCs w:val="20"/>
              </w:rPr>
              <w:instrText xml:space="preserve"> ADDIN EN.CITE &lt;EndNote&gt;&lt;Cite&gt;&lt;Author&gt;Chen&lt;/Author&gt;&lt;Year&gt;2001&lt;/Year&gt;&lt;RecNum&gt;77&lt;/RecNum&gt;&lt;DisplayText&gt;(Chen et al., 2001)&lt;/DisplayText&gt;&lt;record&gt;&lt;rec-number&gt;77&lt;/rec-number&gt;&lt;foreign-keys&gt;&lt;key app="EN" db-id="prdr2t2poxrftxeawsypdeza9vz5d0vfaxxw" timestamp="1633623988"&gt;77&lt;/key&gt;&lt;/foreign-keys&gt;&lt;ref-type name="Journal Article"&gt;17&lt;/ref-type&gt;&lt;contributors&gt;&lt;authors&gt;&lt;author&gt;Chen, Amy Y&lt;/author&gt;&lt;author&gt;Frankowski, Ralph&lt;/author&gt;&lt;author&gt;Bishop-Leone, Julie&lt;/author&gt;&lt;author&gt;Hebert, Tiffany&lt;/author&gt;&lt;author&gt;Leyk, Stacy&lt;/author&gt;&lt;author&gt;Lewin, Jan&lt;/author&gt;&lt;author&gt;Goepfert, Helmuth&lt;/author&gt;&lt;/authors&gt;&lt;/contributors&gt;&lt;titles&gt;&lt;title&gt;The development and validation of a dysphagia-specific quality-of-life questionnaire for patients with head and neck cancer: the MD Anderson dysphagia inventory&lt;/title&gt;&lt;secondary-title&gt;Archives of Otolaryngology–Head &amp;amp; Neck Surgery&lt;/secondary-title&gt;&lt;/titles&gt;&lt;periodical&gt;&lt;full-title&gt;Archives of Otolaryngology–Head &amp;amp; Neck Surgery&lt;/full-title&gt;&lt;/periodical&gt;&lt;pages&gt;870-876&lt;/pages&gt;&lt;volume&gt;127&lt;/volume&gt;&lt;number&gt;7&lt;/number&gt;&lt;dates&gt;&lt;year&gt;2001&lt;/year&gt;&lt;/dates&gt;&lt;isbn&gt;0886-4470&lt;/isbn&gt;&lt;urls&gt;&lt;/urls&gt;&lt;/record&gt;&lt;/Cite&gt;&lt;/EndNote&gt;</w:instrText>
            </w:r>
            <w:r w:rsidRPr="00223D41">
              <w:rPr>
                <w:rFonts w:ascii="Times New Roman" w:hAnsi="Times New Roman"/>
                <w:sz w:val="20"/>
                <w:szCs w:val="20"/>
              </w:rPr>
              <w:fldChar w:fldCharType="separate"/>
            </w:r>
            <w:r w:rsidRPr="00223D41">
              <w:rPr>
                <w:rFonts w:ascii="Times New Roman" w:hAnsi="Times New Roman"/>
                <w:sz w:val="20"/>
                <w:szCs w:val="20"/>
              </w:rPr>
              <w:t>(</w:t>
            </w:r>
            <w:hyperlink w:anchor="_ENREF_16" w:tooltip="Chen, 2001 #77" w:history="1">
              <w:r w:rsidRPr="00223D41">
                <w:rPr>
                  <w:rFonts w:ascii="Times New Roman" w:hAnsi="Times New Roman"/>
                  <w:sz w:val="20"/>
                  <w:szCs w:val="20"/>
                </w:rPr>
                <w:t>Chen et al., 2001</w:t>
              </w:r>
            </w:hyperlink>
            <w:r w:rsidRPr="00223D41">
              <w:rPr>
                <w:rFonts w:ascii="Times New Roman" w:hAnsi="Times New Roman"/>
                <w:sz w:val="20"/>
                <w:szCs w:val="20"/>
              </w:rPr>
              <w:t>)</w:t>
            </w:r>
            <w:r w:rsidRPr="00223D41">
              <w:rPr>
                <w:rFonts w:ascii="Times New Roman" w:hAnsi="Times New Roman"/>
                <w:sz w:val="20"/>
                <w:szCs w:val="20"/>
              </w:rPr>
              <w:fldChar w:fldCharType="end"/>
            </w:r>
            <w:r w:rsidRPr="00223D41">
              <w:rPr>
                <w:rFonts w:ascii="Times New Roman" w:hAnsi="Times New Roman"/>
                <w:sz w:val="20"/>
                <w:szCs w:val="20"/>
              </w:rPr>
              <w:t xml:space="preserve"> composite score:  60 (IQR: 52.15-81.75)</w:t>
            </w:r>
          </w:p>
          <w:p w14:paraId="0CC03890" w14:textId="77777777" w:rsidR="0039458B" w:rsidRPr="00223D41" w:rsidRDefault="0039458B" w:rsidP="001946DD">
            <w:pPr>
              <w:spacing w:line="360" w:lineRule="auto"/>
              <w:rPr>
                <w:rFonts w:ascii="Times New Roman" w:hAnsi="Times New Roman"/>
                <w:sz w:val="20"/>
                <w:szCs w:val="20"/>
              </w:rPr>
            </w:pPr>
          </w:p>
          <w:p w14:paraId="4546A509"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 xml:space="preserve">Median PDD-HN NoD </w:t>
            </w:r>
            <w:r w:rsidRPr="00223D41">
              <w:rPr>
                <w:rFonts w:ascii="Times New Roman" w:hAnsi="Times New Roman"/>
                <w:sz w:val="20"/>
                <w:szCs w:val="20"/>
              </w:rPr>
              <w:fldChar w:fldCharType="begin"/>
            </w:r>
            <w:r w:rsidRPr="00223D41">
              <w:rPr>
                <w:rFonts w:ascii="Times New Roman" w:hAnsi="Times New Roman"/>
                <w:sz w:val="20"/>
                <w:szCs w:val="20"/>
              </w:rPr>
              <w:instrText xml:space="preserve"> ADDIN EN.CITE &lt;EndNote&gt;&lt;Cite&gt;&lt;Author&gt;List&lt;/Author&gt;&lt;Year&gt;1990&lt;/Year&gt;&lt;RecNum&gt;105&lt;/RecNum&gt;&lt;DisplayText&gt;(List et al., 1990)&lt;/DisplayText&gt;&lt;record&gt;&lt;rec-number&gt;105&lt;/rec-number&gt;&lt;foreign-keys&gt;&lt;key app="EN" db-id="prdr2t2poxrftxeawsypdeza9vz5d0vfaxxw" timestamp="1637669343"&gt;105&lt;/key&gt;&lt;/foreign-keys&gt;&lt;ref-type name="Journal Article"&gt;17&lt;/ref-type&gt;&lt;contributors&gt;&lt;authors&gt;&lt;author&gt;List, Marcy A&lt;/author&gt;&lt;author&gt;Ritter‐Sterr, Chris&lt;/author&gt;&lt;author&gt;Lansky, Shirley B&lt;/author&gt;&lt;/authors&gt;&lt;/contributors&gt;&lt;titles&gt;&lt;title&gt;A performance status scale for head and neck cancer patients&lt;/title&gt;&lt;secondary-title&gt;Cancer&lt;/secondary-title&gt;&lt;/titles&gt;&lt;periodical&gt;&lt;full-title&gt;Cancer&lt;/full-title&gt;&lt;/periodical&gt;&lt;pages&gt;564-569&lt;/pages&gt;&lt;volume&gt;66&lt;/volume&gt;&lt;number&gt;3&lt;/number&gt;&lt;dates&gt;&lt;year&gt;1990&lt;/year&gt;&lt;/dates&gt;&lt;isbn&gt;0008-543X&lt;/isbn&gt;&lt;urls&gt;&lt;/urls&gt;&lt;/record&gt;&lt;/Cite&gt;&lt;/EndNote&gt;</w:instrText>
            </w:r>
            <w:r w:rsidRPr="00223D41">
              <w:rPr>
                <w:rFonts w:ascii="Times New Roman" w:hAnsi="Times New Roman"/>
                <w:sz w:val="20"/>
                <w:szCs w:val="20"/>
              </w:rPr>
              <w:fldChar w:fldCharType="separate"/>
            </w:r>
            <w:r w:rsidRPr="00223D41">
              <w:rPr>
                <w:rFonts w:ascii="Times New Roman" w:hAnsi="Times New Roman"/>
                <w:sz w:val="20"/>
                <w:szCs w:val="20"/>
              </w:rPr>
              <w:t>(</w:t>
            </w:r>
            <w:hyperlink w:anchor="_ENREF_74" w:tooltip="List, 1990 #105" w:history="1">
              <w:r w:rsidRPr="00223D41">
                <w:rPr>
                  <w:rFonts w:ascii="Times New Roman" w:hAnsi="Times New Roman"/>
                  <w:sz w:val="20"/>
                  <w:szCs w:val="20"/>
                </w:rPr>
                <w:t>List et al., 1990</w:t>
              </w:r>
            </w:hyperlink>
            <w:r w:rsidRPr="00223D41">
              <w:rPr>
                <w:rFonts w:ascii="Times New Roman" w:hAnsi="Times New Roman"/>
                <w:sz w:val="20"/>
                <w:szCs w:val="20"/>
              </w:rPr>
              <w:t>)</w:t>
            </w:r>
            <w:r w:rsidRPr="00223D41">
              <w:rPr>
                <w:rFonts w:ascii="Times New Roman" w:hAnsi="Times New Roman"/>
                <w:sz w:val="20"/>
                <w:szCs w:val="20"/>
              </w:rPr>
              <w:fldChar w:fldCharType="end"/>
            </w:r>
            <w:r w:rsidRPr="00223D41">
              <w:rPr>
                <w:rFonts w:ascii="Times New Roman" w:hAnsi="Times New Roman"/>
                <w:sz w:val="20"/>
                <w:szCs w:val="20"/>
              </w:rPr>
              <w:t xml:space="preserve"> score: 50</w:t>
            </w:r>
          </w:p>
          <w:p w14:paraId="42361101" w14:textId="77777777" w:rsidR="0039458B" w:rsidRPr="00223D41" w:rsidRDefault="0039458B" w:rsidP="001946DD">
            <w:pPr>
              <w:spacing w:line="360" w:lineRule="auto"/>
              <w:rPr>
                <w:rFonts w:ascii="Times New Roman" w:hAnsi="Times New Roman"/>
                <w:sz w:val="20"/>
                <w:szCs w:val="20"/>
              </w:rPr>
            </w:pPr>
          </w:p>
          <w:p w14:paraId="2F3718D3"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Gastrostomy tube: 20%</w:t>
            </w:r>
          </w:p>
          <w:p w14:paraId="6FC018BD" w14:textId="77777777" w:rsidR="0039458B" w:rsidRPr="00223D41" w:rsidRDefault="0039458B" w:rsidP="001946DD">
            <w:pPr>
              <w:spacing w:line="360" w:lineRule="auto"/>
              <w:rPr>
                <w:rFonts w:ascii="Times New Roman" w:hAnsi="Times New Roman"/>
                <w:sz w:val="20"/>
                <w:szCs w:val="20"/>
              </w:rPr>
            </w:pPr>
          </w:p>
          <w:p w14:paraId="3781EC71"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 xml:space="preserve">UWQoLv4 </w:t>
            </w:r>
            <w:r w:rsidRPr="00223D41">
              <w:rPr>
                <w:rFonts w:ascii="Times New Roman" w:hAnsi="Times New Roman"/>
                <w:sz w:val="20"/>
                <w:szCs w:val="20"/>
              </w:rPr>
              <w:fldChar w:fldCharType="begin"/>
            </w:r>
            <w:r w:rsidRPr="00223D41">
              <w:rPr>
                <w:rFonts w:ascii="Times New Roman" w:hAnsi="Times New Roman"/>
                <w:sz w:val="20"/>
                <w:szCs w:val="20"/>
              </w:rPr>
              <w:instrText xml:space="preserve"> ADDIN EN.CITE &lt;EndNote&gt;&lt;Cite&gt;&lt;Author&gt;Rogers&lt;/Author&gt;&lt;Year&gt;2002&lt;/Year&gt;&lt;RecNum&gt;140&lt;/RecNum&gt;&lt;DisplayText&gt;(Rogers et al., 2002)&lt;/DisplayText&gt;&lt;record&gt;&lt;rec-number&gt;140&lt;/rec-number&gt;&lt;foreign-keys&gt;&lt;key app="EN" db-id="prdr2t2poxrftxeawsypdeza9vz5d0vfaxxw" timestamp="1638545903"&gt;140&lt;/key&gt;&lt;/foreign-keys&gt;&lt;ref-type name="Journal Article"&gt;17&lt;/ref-type&gt;&lt;contributors&gt;&lt;authors&gt;&lt;author&gt;Rogers, Simon N&lt;/author&gt;&lt;author&gt;Gwanne, Suzanne&lt;/author&gt;&lt;author&gt;Lowe, Derek&lt;/author&gt;&lt;author&gt;Humphris, Gerry&lt;/author&gt;&lt;author&gt;Yueh, Beven&lt;/author&gt;&lt;author&gt;Weymuller Jr, Ernest A&lt;/author&gt;&lt;/authors&gt;&lt;/contributors&gt;&lt;titles&gt;&lt;title&gt;The addition of mood and anxiety domains to the University of Washington quality of life scale&lt;/title&gt;&lt;secondary-title&gt;Head &amp;amp; Neck: Journal for the Sciences and Specialties of the Head and Neck&lt;/secondary-title&gt;&lt;/titles&gt;&lt;periodical&gt;&lt;full-title&gt;Head &amp;amp; Neck: Journal for the Sciences and Specialties of the Head and Neck&lt;/full-title&gt;&lt;/periodical&gt;&lt;pages&gt;521-529&lt;/pages&gt;&lt;volume&gt;24&lt;/volume&gt;&lt;number&gt;6&lt;/number&gt;&lt;dates&gt;&lt;year&gt;2002&lt;/year&gt;&lt;/dates&gt;&lt;isbn&gt;1043-3074&lt;/isbn&gt;&lt;urls&gt;&lt;/urls&gt;&lt;/record&gt;&lt;/Cite&gt;&lt;/EndNote&gt;</w:instrText>
            </w:r>
            <w:r w:rsidRPr="00223D41">
              <w:rPr>
                <w:rFonts w:ascii="Times New Roman" w:hAnsi="Times New Roman"/>
                <w:sz w:val="20"/>
                <w:szCs w:val="20"/>
              </w:rPr>
              <w:fldChar w:fldCharType="separate"/>
            </w:r>
            <w:r w:rsidRPr="00223D41">
              <w:rPr>
                <w:rFonts w:ascii="Times New Roman" w:hAnsi="Times New Roman"/>
                <w:sz w:val="20"/>
                <w:szCs w:val="20"/>
              </w:rPr>
              <w:t>(</w:t>
            </w:r>
            <w:hyperlink w:anchor="_ENREF_127" w:tooltip="Rogers, 2002 #140" w:history="1">
              <w:r w:rsidRPr="00223D41">
                <w:rPr>
                  <w:rFonts w:ascii="Times New Roman" w:hAnsi="Times New Roman"/>
                  <w:sz w:val="20"/>
                  <w:szCs w:val="20"/>
                </w:rPr>
                <w:t>Rogers et al., 2002</w:t>
              </w:r>
            </w:hyperlink>
            <w:r w:rsidRPr="00223D41">
              <w:rPr>
                <w:rFonts w:ascii="Times New Roman" w:hAnsi="Times New Roman"/>
                <w:sz w:val="20"/>
                <w:szCs w:val="20"/>
              </w:rPr>
              <w:t>)</w:t>
            </w:r>
            <w:r w:rsidRPr="00223D41">
              <w:rPr>
                <w:rFonts w:ascii="Times New Roman" w:hAnsi="Times New Roman"/>
                <w:sz w:val="20"/>
                <w:szCs w:val="20"/>
              </w:rPr>
              <w:fldChar w:fldCharType="end"/>
            </w:r>
            <w:r w:rsidRPr="00223D41">
              <w:rPr>
                <w:rFonts w:ascii="Times New Roman" w:hAnsi="Times New Roman"/>
                <w:sz w:val="20"/>
                <w:szCs w:val="20"/>
              </w:rPr>
              <w:t>:  swallowing included in top 3 concerns: yes</w:t>
            </w:r>
          </w:p>
          <w:p w14:paraId="0E58868B" w14:textId="77777777" w:rsidR="0039458B" w:rsidRPr="00223D41" w:rsidRDefault="0039458B" w:rsidP="001946DD">
            <w:pPr>
              <w:spacing w:line="360" w:lineRule="auto"/>
              <w:rPr>
                <w:rFonts w:ascii="Times New Roman" w:hAnsi="Times New Roman"/>
                <w:sz w:val="20"/>
                <w:szCs w:val="20"/>
              </w:rPr>
            </w:pPr>
          </w:p>
          <w:p w14:paraId="752E2DA7"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 xml:space="preserve">CPS </w:t>
            </w:r>
            <w:r w:rsidRPr="00223D41">
              <w:rPr>
                <w:rFonts w:ascii="Times New Roman" w:hAnsi="Times New Roman"/>
                <w:sz w:val="20"/>
                <w:szCs w:val="20"/>
              </w:rPr>
              <w:fldChar w:fldCharType="begin"/>
            </w:r>
            <w:r w:rsidRPr="00223D41">
              <w:rPr>
                <w:rFonts w:ascii="Times New Roman" w:hAnsi="Times New Roman"/>
                <w:sz w:val="20"/>
                <w:szCs w:val="20"/>
              </w:rPr>
              <w:instrText xml:space="preserve"> ADDIN EN.CITE &lt;EndNote&gt;&lt;Cite&gt;&lt;Author&gt;Sharp&lt;/Author&gt;&lt;Year&gt;1999&lt;/Year&gt;&lt;RecNum&gt;80&lt;/RecNum&gt;&lt;DisplayText&gt;(Sharp et al., 1999)&lt;/DisplayText&gt;&lt;record&gt;&lt;rec-number&gt;80&lt;/rec-number&gt;&lt;foreign-keys&gt;&lt;key app="EN" db-id="prdr2t2poxrftxeawsypdeza9vz5d0vfaxxw" timestamp="1633624410"&gt;80&lt;/key&gt;&lt;/foreign-keys&gt;&lt;ref-type name="Journal Article"&gt;17&lt;/ref-type&gt;&lt;contributors&gt;&lt;authors&gt;&lt;author&gt;Sharp, Helen M&lt;/author&gt;&lt;author&gt;List, Marcy&lt;/author&gt;&lt;author&gt;MacCracken, Ellen&lt;/author&gt;&lt;author&gt;Stenson, Kerstin&lt;/author&gt;&lt;author&gt;Stocking, Carol&lt;/author&gt;&lt;author&gt;Siegler, Mark&lt;/author&gt;&lt;/authors&gt;&lt;/contributors&gt;&lt;titles&gt;&lt;title&gt;Patients&amp;apos; priorities among treatment effects in head and neck cancer: Evaluation of a new assessment tool&lt;/title&gt;&lt;secondary-title&gt;Head &amp;amp; Neck: Journal for the Sciences and Specialties of the Head and Neck&lt;/secondary-title&gt;&lt;/titles&gt;&lt;periodical&gt;&lt;full-title&gt;Head &amp;amp; Neck: Journal for the Sciences and Specialties of the Head and Neck&lt;/full-title&gt;&lt;/periodical&gt;&lt;pages&gt;538-546&lt;/pages&gt;&lt;volume&gt;21&lt;/volume&gt;&lt;number&gt;6&lt;/number&gt;&lt;dates&gt;&lt;year&gt;1999&lt;/year&gt;&lt;/dates&gt;&lt;isbn&gt;1043-3074&lt;/isbn&gt;&lt;urls&gt;&lt;/urls&gt;&lt;/record&gt;&lt;/Cite&gt;&lt;/EndNote&gt;</w:instrText>
            </w:r>
            <w:r w:rsidRPr="00223D41">
              <w:rPr>
                <w:rFonts w:ascii="Times New Roman" w:hAnsi="Times New Roman"/>
                <w:sz w:val="20"/>
                <w:szCs w:val="20"/>
              </w:rPr>
              <w:fldChar w:fldCharType="separate"/>
            </w:r>
            <w:r w:rsidRPr="00223D41">
              <w:rPr>
                <w:rFonts w:ascii="Times New Roman" w:hAnsi="Times New Roman"/>
                <w:sz w:val="20"/>
                <w:szCs w:val="20"/>
              </w:rPr>
              <w:t>(</w:t>
            </w:r>
            <w:hyperlink w:anchor="_ENREF_137" w:tooltip="Sharp, 1999 #80" w:history="1">
              <w:r w:rsidRPr="00223D41">
                <w:rPr>
                  <w:rFonts w:ascii="Times New Roman" w:hAnsi="Times New Roman"/>
                  <w:sz w:val="20"/>
                  <w:szCs w:val="20"/>
                </w:rPr>
                <w:t>Sharp et al., 1999</w:t>
              </w:r>
            </w:hyperlink>
            <w:r w:rsidRPr="00223D41">
              <w:rPr>
                <w:rFonts w:ascii="Times New Roman" w:hAnsi="Times New Roman"/>
                <w:sz w:val="20"/>
                <w:szCs w:val="20"/>
              </w:rPr>
              <w:t>)</w:t>
            </w:r>
            <w:r w:rsidRPr="00223D41">
              <w:rPr>
                <w:rFonts w:ascii="Times New Roman" w:hAnsi="Times New Roman"/>
                <w:sz w:val="20"/>
                <w:szCs w:val="20"/>
              </w:rPr>
              <w:fldChar w:fldCharType="end"/>
            </w:r>
            <w:r w:rsidRPr="00223D41">
              <w:rPr>
                <w:rFonts w:ascii="Times New Roman" w:hAnsi="Times New Roman"/>
                <w:sz w:val="20"/>
                <w:szCs w:val="20"/>
              </w:rPr>
              <w:t xml:space="preserve">:  swallowing ranked 4/12 in order of priority </w:t>
            </w:r>
          </w:p>
        </w:tc>
      </w:tr>
      <w:tr w:rsidR="0039458B" w:rsidRPr="00223D41" w14:paraId="3F1C8033" w14:textId="77777777" w:rsidTr="001946DD">
        <w:trPr>
          <w:trHeight w:val="699"/>
        </w:trPr>
        <w:tc>
          <w:tcPr>
            <w:tcW w:w="2211" w:type="dxa"/>
          </w:tcPr>
          <w:p w14:paraId="4634D897"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Gerard and his wife Sophie</w:t>
            </w:r>
          </w:p>
        </w:tc>
        <w:tc>
          <w:tcPr>
            <w:tcW w:w="4320" w:type="dxa"/>
          </w:tcPr>
          <w:p w14:paraId="7465EAD3"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Gerard: ‘[Swallowing]…It’s fine. I mean I just had dinner tonight, that was a bit of a struggle eating the broccoli and that. Sometimes it’s fine and then, other days, you feel like it’s sort of sticking at the back of your throat’.</w:t>
            </w:r>
          </w:p>
        </w:tc>
        <w:tc>
          <w:tcPr>
            <w:tcW w:w="3186" w:type="dxa"/>
          </w:tcPr>
          <w:p w14:paraId="04EE95EB"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MDADI composite score: 84</w:t>
            </w:r>
          </w:p>
          <w:p w14:paraId="4FFA1630" w14:textId="77777777" w:rsidR="0039458B" w:rsidRPr="00223D41" w:rsidRDefault="0039458B" w:rsidP="001946DD">
            <w:pPr>
              <w:spacing w:line="360" w:lineRule="auto"/>
              <w:rPr>
                <w:rFonts w:ascii="Times New Roman" w:hAnsi="Times New Roman"/>
                <w:sz w:val="20"/>
                <w:szCs w:val="20"/>
              </w:rPr>
            </w:pPr>
          </w:p>
          <w:p w14:paraId="483203A8"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 xml:space="preserve">PSS-HN NoD: 90 </w:t>
            </w:r>
          </w:p>
          <w:p w14:paraId="41C3242A" w14:textId="77777777" w:rsidR="0039458B" w:rsidRPr="00223D41" w:rsidRDefault="0039458B" w:rsidP="001946DD">
            <w:pPr>
              <w:spacing w:line="360" w:lineRule="auto"/>
              <w:rPr>
                <w:rFonts w:ascii="Times New Roman" w:hAnsi="Times New Roman"/>
                <w:sz w:val="20"/>
                <w:szCs w:val="20"/>
              </w:rPr>
            </w:pPr>
          </w:p>
          <w:p w14:paraId="764F3AD1"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Gastrostomy: no</w:t>
            </w:r>
          </w:p>
          <w:p w14:paraId="589062C7" w14:textId="77777777" w:rsidR="0039458B" w:rsidRPr="00223D41" w:rsidRDefault="0039458B" w:rsidP="001946DD">
            <w:pPr>
              <w:spacing w:line="360" w:lineRule="auto"/>
              <w:rPr>
                <w:rFonts w:ascii="Times New Roman" w:hAnsi="Times New Roman"/>
                <w:sz w:val="20"/>
                <w:szCs w:val="20"/>
              </w:rPr>
            </w:pPr>
          </w:p>
          <w:p w14:paraId="362A5A10"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Swallowing in top three concerns on UWQoLv4: No</w:t>
            </w:r>
          </w:p>
          <w:p w14:paraId="11CDF5A0" w14:textId="77777777" w:rsidR="0039458B" w:rsidRPr="00223D41" w:rsidRDefault="0039458B" w:rsidP="001946DD">
            <w:pPr>
              <w:spacing w:line="360" w:lineRule="auto"/>
              <w:rPr>
                <w:rFonts w:ascii="Times New Roman" w:hAnsi="Times New Roman"/>
                <w:sz w:val="20"/>
                <w:szCs w:val="20"/>
              </w:rPr>
            </w:pPr>
          </w:p>
          <w:p w14:paraId="2554BE7D"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 xml:space="preserve">CPS: swallowing ranked 5/12 </w:t>
            </w:r>
          </w:p>
        </w:tc>
      </w:tr>
      <w:tr w:rsidR="0039458B" w:rsidRPr="00223D41" w14:paraId="441121D6" w14:textId="77777777" w:rsidTr="001946DD">
        <w:trPr>
          <w:trHeight w:val="2967"/>
        </w:trPr>
        <w:tc>
          <w:tcPr>
            <w:tcW w:w="2211" w:type="dxa"/>
          </w:tcPr>
          <w:p w14:paraId="436F069C"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Toby</w:t>
            </w:r>
          </w:p>
        </w:tc>
        <w:tc>
          <w:tcPr>
            <w:tcW w:w="4320" w:type="dxa"/>
          </w:tcPr>
          <w:p w14:paraId="155D5F99"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 xml:space="preserve">‘The biggest reason I’d like to get rid of the RIG, and I know I need to be able to eat and drink before I do, is it doesn’t seem normal. It makes me feel like there is something wrong with me, which I know there is at the moment, but it would be nice to jump out of bed every morning and not see it, like, you know? And then consequently, if the RIG wasn’t there, I’d get back to doing things that I think the RIG might impose on like at the gym. </w:t>
            </w:r>
            <w:r w:rsidRPr="00223D41">
              <w:rPr>
                <w:rFonts w:ascii="Times New Roman" w:hAnsi="Times New Roman"/>
                <w:sz w:val="20"/>
                <w:szCs w:val="20"/>
              </w:rPr>
              <w:lastRenderedPageBreak/>
              <w:t>But I’m big enough to admit that if I can’t drink and I can’t swallow, the RIG is going to keep me alive’.</w:t>
            </w:r>
          </w:p>
        </w:tc>
        <w:tc>
          <w:tcPr>
            <w:tcW w:w="3186" w:type="dxa"/>
          </w:tcPr>
          <w:p w14:paraId="3A292AA7"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lastRenderedPageBreak/>
              <w:t>MDADI composite: 60 (adequate)</w:t>
            </w:r>
          </w:p>
          <w:p w14:paraId="585619BD" w14:textId="77777777" w:rsidR="0039458B" w:rsidRPr="00223D41" w:rsidRDefault="0039458B" w:rsidP="001946DD">
            <w:pPr>
              <w:spacing w:line="360" w:lineRule="auto"/>
              <w:rPr>
                <w:rFonts w:ascii="Times New Roman" w:hAnsi="Times New Roman"/>
                <w:sz w:val="20"/>
                <w:szCs w:val="20"/>
              </w:rPr>
            </w:pPr>
          </w:p>
          <w:p w14:paraId="7A265607"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PSS-HN NoD: 50 (soft food)</w:t>
            </w:r>
          </w:p>
          <w:p w14:paraId="2BBF39BD" w14:textId="77777777" w:rsidR="0039458B" w:rsidRPr="00223D41" w:rsidRDefault="0039458B" w:rsidP="001946DD">
            <w:pPr>
              <w:spacing w:line="360" w:lineRule="auto"/>
              <w:rPr>
                <w:rFonts w:ascii="Times New Roman" w:hAnsi="Times New Roman"/>
                <w:sz w:val="20"/>
                <w:szCs w:val="20"/>
              </w:rPr>
            </w:pPr>
          </w:p>
          <w:p w14:paraId="6216D06A"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Gastrostomy: yes (prophylactic)</w:t>
            </w:r>
          </w:p>
          <w:p w14:paraId="20465AA9" w14:textId="77777777" w:rsidR="0039458B" w:rsidRPr="00223D41" w:rsidRDefault="0039458B" w:rsidP="001946DD">
            <w:pPr>
              <w:spacing w:line="360" w:lineRule="auto"/>
              <w:rPr>
                <w:rFonts w:ascii="Times New Roman" w:hAnsi="Times New Roman"/>
                <w:sz w:val="20"/>
                <w:szCs w:val="20"/>
              </w:rPr>
            </w:pPr>
          </w:p>
          <w:p w14:paraId="4610CB4D"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Swallowing in top three concerns on UWQoLv4: Yes</w:t>
            </w:r>
          </w:p>
          <w:p w14:paraId="0D5434DF" w14:textId="77777777" w:rsidR="0039458B" w:rsidRPr="00223D41" w:rsidRDefault="0039458B" w:rsidP="001946DD">
            <w:pPr>
              <w:spacing w:line="360" w:lineRule="auto"/>
              <w:rPr>
                <w:rFonts w:ascii="Times New Roman" w:hAnsi="Times New Roman"/>
                <w:sz w:val="20"/>
                <w:szCs w:val="20"/>
              </w:rPr>
            </w:pPr>
          </w:p>
          <w:p w14:paraId="727D1810"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lastRenderedPageBreak/>
              <w:t>CPS: swallowing ranked 4/12</w:t>
            </w:r>
          </w:p>
        </w:tc>
      </w:tr>
      <w:tr w:rsidR="0039458B" w:rsidRPr="00223D41" w14:paraId="6D40A19B" w14:textId="77777777" w:rsidTr="001946DD">
        <w:trPr>
          <w:trHeight w:val="2694"/>
        </w:trPr>
        <w:tc>
          <w:tcPr>
            <w:tcW w:w="2211" w:type="dxa"/>
          </w:tcPr>
          <w:p w14:paraId="604BEAAD"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lastRenderedPageBreak/>
              <w:t xml:space="preserve"> Kim</w:t>
            </w:r>
          </w:p>
        </w:tc>
        <w:tc>
          <w:tcPr>
            <w:tcW w:w="4320" w:type="dxa"/>
          </w:tcPr>
          <w:p w14:paraId="5B76EA2E"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My swallowing is a pain in the bum because [before my first treatment] I did enjoy my food and it was like a social thing… but not anymore…’</w:t>
            </w:r>
          </w:p>
          <w:p w14:paraId="7C02BFCC" w14:textId="77777777" w:rsidR="0039458B" w:rsidRPr="00223D41" w:rsidRDefault="0039458B" w:rsidP="001946DD">
            <w:pPr>
              <w:spacing w:line="360" w:lineRule="auto"/>
              <w:rPr>
                <w:rFonts w:ascii="Times New Roman" w:hAnsi="Times New Roman"/>
                <w:sz w:val="20"/>
                <w:szCs w:val="20"/>
              </w:rPr>
            </w:pPr>
          </w:p>
        </w:tc>
        <w:tc>
          <w:tcPr>
            <w:tcW w:w="3186" w:type="dxa"/>
          </w:tcPr>
          <w:p w14:paraId="1084F431"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MDADI composite: 50 (poor)</w:t>
            </w:r>
          </w:p>
          <w:p w14:paraId="5798B1AC" w14:textId="77777777" w:rsidR="0039458B" w:rsidRPr="00223D41" w:rsidRDefault="0039458B" w:rsidP="001946DD">
            <w:pPr>
              <w:spacing w:line="360" w:lineRule="auto"/>
              <w:rPr>
                <w:rFonts w:ascii="Times New Roman" w:hAnsi="Times New Roman"/>
                <w:sz w:val="20"/>
                <w:szCs w:val="20"/>
              </w:rPr>
            </w:pPr>
          </w:p>
          <w:p w14:paraId="17E50454"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PSS-HN NoD: 20 (hot and cold liquids)</w:t>
            </w:r>
          </w:p>
          <w:p w14:paraId="47E3D31F" w14:textId="77777777" w:rsidR="0039458B" w:rsidRPr="00223D41" w:rsidRDefault="0039458B" w:rsidP="001946DD">
            <w:pPr>
              <w:spacing w:line="360" w:lineRule="auto"/>
              <w:rPr>
                <w:rFonts w:ascii="Times New Roman" w:hAnsi="Times New Roman"/>
                <w:sz w:val="20"/>
                <w:szCs w:val="20"/>
              </w:rPr>
            </w:pPr>
          </w:p>
          <w:p w14:paraId="0A27267B"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Gastrostomy: yes</w:t>
            </w:r>
          </w:p>
          <w:p w14:paraId="1AFBE479" w14:textId="77777777" w:rsidR="0039458B" w:rsidRPr="00223D41" w:rsidRDefault="0039458B" w:rsidP="001946DD">
            <w:pPr>
              <w:spacing w:line="360" w:lineRule="auto"/>
              <w:rPr>
                <w:rFonts w:ascii="Times New Roman" w:hAnsi="Times New Roman"/>
                <w:sz w:val="20"/>
                <w:szCs w:val="20"/>
              </w:rPr>
            </w:pPr>
          </w:p>
          <w:p w14:paraId="4C78BABE"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Swallowing in top three concerns on UWQoLv4: No</w:t>
            </w:r>
          </w:p>
          <w:p w14:paraId="4EA0DB1F" w14:textId="77777777" w:rsidR="0039458B" w:rsidRPr="00223D41" w:rsidRDefault="0039458B" w:rsidP="001946DD">
            <w:pPr>
              <w:spacing w:line="360" w:lineRule="auto"/>
              <w:rPr>
                <w:rFonts w:ascii="Times New Roman" w:hAnsi="Times New Roman"/>
                <w:sz w:val="20"/>
                <w:szCs w:val="20"/>
              </w:rPr>
            </w:pPr>
          </w:p>
          <w:p w14:paraId="0C0314C6"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CPS: swallowing ranked 3/12</w:t>
            </w:r>
          </w:p>
        </w:tc>
      </w:tr>
      <w:tr w:rsidR="0039458B" w:rsidRPr="00223D41" w14:paraId="7236B44D" w14:textId="77777777" w:rsidTr="001946DD">
        <w:trPr>
          <w:trHeight w:val="602"/>
        </w:trPr>
        <w:tc>
          <w:tcPr>
            <w:tcW w:w="9715" w:type="dxa"/>
            <w:gridSpan w:val="3"/>
          </w:tcPr>
          <w:p w14:paraId="6384A18E" w14:textId="77777777" w:rsidR="0039458B" w:rsidRPr="00223D41" w:rsidRDefault="0039458B" w:rsidP="001946DD">
            <w:pPr>
              <w:spacing w:line="360" w:lineRule="auto"/>
              <w:rPr>
                <w:rFonts w:ascii="Times New Roman" w:hAnsi="Times New Roman"/>
                <w:sz w:val="20"/>
                <w:szCs w:val="20"/>
              </w:rPr>
            </w:pPr>
            <w:r w:rsidRPr="00223D41">
              <w:rPr>
                <w:rFonts w:ascii="Times New Roman" w:hAnsi="Times New Roman"/>
                <w:sz w:val="20"/>
                <w:szCs w:val="20"/>
              </w:rPr>
              <w:t xml:space="preserve">Triangulation: partial agreement, participants had baseline swallowing difficulties, and it was one of the top symptoms concerns however, was not one of the top three treatment-related priorities for most. </w:t>
            </w:r>
          </w:p>
        </w:tc>
      </w:tr>
    </w:tbl>
    <w:p w14:paraId="37AFE782" w14:textId="77777777" w:rsidR="0039458B" w:rsidRPr="00223D41" w:rsidRDefault="0039458B" w:rsidP="0039458B">
      <w:pPr>
        <w:rPr>
          <w:rFonts w:ascii="Times New Roman" w:hAnsi="Times New Roman"/>
          <w:sz w:val="20"/>
          <w:szCs w:val="20"/>
        </w:rPr>
      </w:pPr>
    </w:p>
    <w:p w14:paraId="725131AD" w14:textId="77777777" w:rsidR="0039458B" w:rsidRPr="00223D41" w:rsidRDefault="0039458B" w:rsidP="0039458B">
      <w:pPr>
        <w:rPr>
          <w:rFonts w:ascii="Times New Roman" w:hAnsi="Times New Roman"/>
          <w:sz w:val="20"/>
          <w:szCs w:val="20"/>
        </w:rPr>
      </w:pPr>
    </w:p>
    <w:p w14:paraId="2FEBB6AE" w14:textId="77777777" w:rsidR="0039458B" w:rsidRPr="00223D41" w:rsidRDefault="0039458B" w:rsidP="0039458B">
      <w:pPr>
        <w:rPr>
          <w:rFonts w:ascii="Times New Roman" w:hAnsi="Times New Roman"/>
          <w:sz w:val="20"/>
          <w:szCs w:val="20"/>
        </w:rPr>
      </w:pPr>
    </w:p>
    <w:p w14:paraId="44643115" w14:textId="77777777" w:rsidR="00FB3509" w:rsidRDefault="00FB3509"/>
    <w:p w14:paraId="52BBD648" w14:textId="77777777" w:rsidR="00FB3509" w:rsidRDefault="00FB3509"/>
    <w:p w14:paraId="0B187854" w14:textId="44863576" w:rsidR="00FB3509" w:rsidRDefault="00FB3509"/>
    <w:sectPr w:rsidR="00FB3509" w:rsidSect="0039458B">
      <w:pgSz w:w="11906" w:h="16838"/>
      <w:pgMar w:top="1440" w:right="1440" w:bottom="1440" w:left="1440" w:header="1418" w:footer="141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Headings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E6513"/>
    <w:multiLevelType w:val="multilevel"/>
    <w:tmpl w:val="634E3F7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0ECA1CA7"/>
    <w:multiLevelType w:val="multilevel"/>
    <w:tmpl w:val="A314C694"/>
    <w:lvl w:ilvl="0">
      <w:start w:val="5"/>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0FB00F99"/>
    <w:multiLevelType w:val="multilevel"/>
    <w:tmpl w:val="63B0D96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19853908"/>
    <w:multiLevelType w:val="multilevel"/>
    <w:tmpl w:val="4F5CDD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F17393B"/>
    <w:multiLevelType w:val="multilevel"/>
    <w:tmpl w:val="3D0679FA"/>
    <w:lvl w:ilvl="0">
      <w:start w:val="5"/>
      <w:numFmt w:val="decimal"/>
      <w:lvlText w:val="%1"/>
      <w:lvlJc w:val="left"/>
      <w:pPr>
        <w:ind w:left="1368" w:hanging="432"/>
      </w:pPr>
      <w:rPr>
        <w:rFonts w:hint="default"/>
      </w:rPr>
    </w:lvl>
    <w:lvl w:ilvl="1">
      <w:start w:val="1"/>
      <w:numFmt w:val="decimal"/>
      <w:lvlText w:val="%1.%2"/>
      <w:lvlJc w:val="left"/>
      <w:pPr>
        <w:ind w:left="1512" w:hanging="576"/>
      </w:pPr>
      <w:rPr>
        <w:rFonts w:hint="default"/>
      </w:rPr>
    </w:lvl>
    <w:lvl w:ilvl="2">
      <w:start w:val="1"/>
      <w:numFmt w:val="decimal"/>
      <w:lvlText w:val="%1.%2.%3"/>
      <w:lvlJc w:val="left"/>
      <w:pPr>
        <w:ind w:left="1656" w:hanging="720"/>
      </w:pPr>
      <w:rPr>
        <w:rFonts w:hint="default"/>
      </w:rPr>
    </w:lvl>
    <w:lvl w:ilvl="3">
      <w:start w:val="1"/>
      <w:numFmt w:val="decimal"/>
      <w:lvlText w:val="%1.%2.%3.%4"/>
      <w:lvlJc w:val="left"/>
      <w:pPr>
        <w:ind w:left="1800" w:hanging="864"/>
      </w:pPr>
      <w:rPr>
        <w:rFonts w:hint="default"/>
      </w:rPr>
    </w:lvl>
    <w:lvl w:ilvl="4">
      <w:start w:val="1"/>
      <w:numFmt w:val="decimal"/>
      <w:lvlText w:val="%1.%2.%3.%4.%5"/>
      <w:lvlJc w:val="left"/>
      <w:pPr>
        <w:ind w:left="1944" w:hanging="1008"/>
      </w:pPr>
      <w:rPr>
        <w:rFonts w:hint="default"/>
      </w:rPr>
    </w:lvl>
    <w:lvl w:ilvl="5">
      <w:start w:val="1"/>
      <w:numFmt w:val="decimal"/>
      <w:lvlText w:val="%1.%2.%3.%4.%5.%6"/>
      <w:lvlJc w:val="left"/>
      <w:pPr>
        <w:ind w:left="2088" w:hanging="1152"/>
      </w:pPr>
      <w:rPr>
        <w:rFonts w:hint="default"/>
      </w:rPr>
    </w:lvl>
    <w:lvl w:ilvl="6">
      <w:start w:val="1"/>
      <w:numFmt w:val="decimal"/>
      <w:lvlText w:val="%1.%2.%3.%4.%5.%6.%7"/>
      <w:lvlJc w:val="left"/>
      <w:pPr>
        <w:ind w:left="2232" w:hanging="1296"/>
      </w:pPr>
      <w:rPr>
        <w:rFonts w:hint="default"/>
      </w:rPr>
    </w:lvl>
    <w:lvl w:ilvl="7">
      <w:start w:val="1"/>
      <w:numFmt w:val="decimal"/>
      <w:lvlText w:val="%1.%2.%3.%4.%5.%6.%7.%8"/>
      <w:lvlJc w:val="left"/>
      <w:pPr>
        <w:ind w:left="2376" w:hanging="1440"/>
      </w:pPr>
      <w:rPr>
        <w:rFonts w:hint="default"/>
      </w:rPr>
    </w:lvl>
    <w:lvl w:ilvl="8">
      <w:start w:val="1"/>
      <w:numFmt w:val="decimal"/>
      <w:lvlText w:val="%1.%2.%3.%4.%5.%6.%7.%8.%9"/>
      <w:lvlJc w:val="left"/>
      <w:pPr>
        <w:ind w:left="2520" w:hanging="1584"/>
      </w:pPr>
      <w:rPr>
        <w:rFonts w:hint="default"/>
      </w:rPr>
    </w:lvl>
  </w:abstractNum>
  <w:abstractNum w:abstractNumId="5" w15:restartNumberingAfterBreak="0">
    <w:nsid w:val="3F846875"/>
    <w:multiLevelType w:val="multilevel"/>
    <w:tmpl w:val="D06676BE"/>
    <w:lvl w:ilvl="0">
      <w:start w:val="6"/>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41DD7584"/>
    <w:multiLevelType w:val="multilevel"/>
    <w:tmpl w:val="2BDC179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482A3614"/>
    <w:multiLevelType w:val="multilevel"/>
    <w:tmpl w:val="ABC2D62E"/>
    <w:lvl w:ilvl="0">
      <w:start w:val="1"/>
      <w:numFmt w:val="decimal"/>
      <w:lvlText w:val="%1."/>
      <w:lvlJc w:val="left"/>
      <w:pPr>
        <w:tabs>
          <w:tab w:val="num" w:pos="720"/>
        </w:tabs>
        <w:ind w:left="720" w:hanging="720"/>
      </w:pPr>
    </w:lvl>
    <w:lvl w:ilvl="1">
      <w:start w:val="1"/>
      <w:numFmt w:val="decimal"/>
      <w:lvlText w:val="%2."/>
      <w:lvlJc w:val="left"/>
      <w:pPr>
        <w:tabs>
          <w:tab w:val="num" w:pos="720"/>
        </w:tabs>
        <w:ind w:left="72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4A65590F"/>
    <w:multiLevelType w:val="multilevel"/>
    <w:tmpl w:val="875A315A"/>
    <w:lvl w:ilvl="0">
      <w:start w:val="1"/>
      <w:numFmt w:val="decimal"/>
      <w:lvlText w:val="%1."/>
      <w:lvlJc w:val="left"/>
      <w:pPr>
        <w:ind w:left="360" w:hanging="360"/>
      </w:pPr>
      <w:rPr>
        <w:rFonts w:hint="default"/>
      </w:rPr>
    </w:lvl>
    <w:lvl w:ilvl="1">
      <w:start w:val="1"/>
      <w:numFmt w:val="decimal"/>
      <w:lvlText w:val="6.%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51004125"/>
    <w:multiLevelType w:val="multilevel"/>
    <w:tmpl w:val="DF18439A"/>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518F1A61"/>
    <w:multiLevelType w:val="hybridMultilevel"/>
    <w:tmpl w:val="04188A82"/>
    <w:lvl w:ilvl="0" w:tplc="1178A74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D8875F7"/>
    <w:multiLevelType w:val="multilevel"/>
    <w:tmpl w:val="E0A2554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605A37FA"/>
    <w:multiLevelType w:val="multilevel"/>
    <w:tmpl w:val="3E1641C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61F65E1F"/>
    <w:multiLevelType w:val="multilevel"/>
    <w:tmpl w:val="1E5AE73C"/>
    <w:lvl w:ilvl="0">
      <w:start w:val="7"/>
      <w:numFmt w:val="decimal"/>
      <w:lvlText w:val="%1."/>
      <w:lvlJc w:val="left"/>
      <w:pPr>
        <w:ind w:left="360" w:hanging="360"/>
      </w:pPr>
      <w:rPr>
        <w:rFonts w:hint="default"/>
      </w:rPr>
    </w:lvl>
    <w:lvl w:ilvl="1">
      <w:start w:val="1"/>
      <w:numFmt w:val="decimal"/>
      <w:lvlText w:val="%1.%2."/>
      <w:lvlJc w:val="left"/>
      <w:pPr>
        <w:ind w:left="574"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650D69B6"/>
    <w:multiLevelType w:val="multilevel"/>
    <w:tmpl w:val="2F3ED334"/>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5" w15:restartNumberingAfterBreak="0">
    <w:nsid w:val="6CF1302D"/>
    <w:multiLevelType w:val="multilevel"/>
    <w:tmpl w:val="54C2EF94"/>
    <w:lvl w:ilvl="0">
      <w:start w:val="6"/>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16" w15:restartNumberingAfterBreak="0">
    <w:nsid w:val="70303ED6"/>
    <w:multiLevelType w:val="multilevel"/>
    <w:tmpl w:val="DF76323A"/>
    <w:lvl w:ilvl="0">
      <w:start w:val="8"/>
      <w:numFmt w:val="decimal"/>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77997AED"/>
    <w:multiLevelType w:val="multilevel"/>
    <w:tmpl w:val="E898C28E"/>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5.7.%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7A224803"/>
    <w:multiLevelType w:val="multilevel"/>
    <w:tmpl w:val="9A8C71A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 w15:restartNumberingAfterBreak="0">
    <w:nsid w:val="7A5E327F"/>
    <w:multiLevelType w:val="multilevel"/>
    <w:tmpl w:val="A6D00BFC"/>
    <w:lvl w:ilvl="0">
      <w:start w:val="6"/>
      <w:numFmt w:val="decimal"/>
      <w:lvlText w:val="%1."/>
      <w:lvlJc w:val="left"/>
      <w:pPr>
        <w:ind w:left="360" w:hanging="360"/>
      </w:pPr>
      <w:rPr>
        <w:rFonts w:hint="default"/>
      </w:rPr>
    </w:lvl>
    <w:lvl w:ilvl="1">
      <w:start w:val="1"/>
      <w:numFmt w:val="decimal"/>
      <w:pStyle w:val="Caption"/>
      <w:lvlText w:val="7.%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7B066F6C"/>
    <w:multiLevelType w:val="hybridMultilevel"/>
    <w:tmpl w:val="A08A4E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D9B7D47"/>
    <w:multiLevelType w:val="multilevel"/>
    <w:tmpl w:val="79EE3D14"/>
    <w:lvl w:ilvl="0">
      <w:start w:val="1"/>
      <w:numFmt w:val="decimal"/>
      <w:lvlText w:val="%1"/>
      <w:lvlJc w:val="left"/>
      <w:pPr>
        <w:ind w:left="1152" w:hanging="432"/>
      </w:pPr>
      <w:rPr>
        <w:rFonts w:hint="default"/>
      </w:rPr>
    </w:lvl>
    <w:lvl w:ilvl="1">
      <w:start w:val="1"/>
      <w:numFmt w:val="decimal"/>
      <w:lvlText w:val="%1.%2"/>
      <w:lvlJc w:val="left"/>
      <w:pPr>
        <w:ind w:left="1296" w:hanging="576"/>
      </w:pPr>
      <w:rPr>
        <w:rFonts w:hint="default"/>
      </w:rPr>
    </w:lvl>
    <w:lvl w:ilvl="2">
      <w:start w:val="1"/>
      <w:numFmt w:val="decimal"/>
      <w:lvlText w:val="5.%2.%3"/>
      <w:lvlJc w:val="left"/>
      <w:pPr>
        <w:ind w:left="1440" w:hanging="720"/>
      </w:pPr>
      <w:rPr>
        <w:rFonts w:hint="default"/>
      </w:rPr>
    </w:lvl>
    <w:lvl w:ilvl="3">
      <w:start w:val="1"/>
      <w:numFmt w:val="decimal"/>
      <w:lvlText w:val="%1.%2.%3.%4"/>
      <w:lvlJc w:val="left"/>
      <w:pPr>
        <w:ind w:left="1584" w:hanging="864"/>
      </w:pPr>
      <w:rPr>
        <w:rFonts w:hint="default"/>
      </w:rPr>
    </w:lvl>
    <w:lvl w:ilvl="4">
      <w:start w:val="1"/>
      <w:numFmt w:val="decimal"/>
      <w:lvlText w:val="%1.%2.%3.%4.%5"/>
      <w:lvlJc w:val="left"/>
      <w:pPr>
        <w:ind w:left="1728" w:hanging="1008"/>
      </w:pPr>
      <w:rPr>
        <w:rFonts w:hint="default"/>
      </w:rPr>
    </w:lvl>
    <w:lvl w:ilvl="5">
      <w:start w:val="1"/>
      <w:numFmt w:val="decimal"/>
      <w:lvlText w:val="%1.%2.%3.%4.%5.%6"/>
      <w:lvlJc w:val="left"/>
      <w:pPr>
        <w:ind w:left="1872" w:hanging="1152"/>
      </w:pPr>
      <w:rPr>
        <w:rFonts w:hint="default"/>
      </w:rPr>
    </w:lvl>
    <w:lvl w:ilvl="6">
      <w:start w:val="1"/>
      <w:numFmt w:val="decimal"/>
      <w:lvlText w:val="%1.%2.%3.%4.%5.%6.%7"/>
      <w:lvlJc w:val="left"/>
      <w:pPr>
        <w:ind w:left="2016" w:hanging="1296"/>
      </w:pPr>
      <w:rPr>
        <w:rFonts w:hint="default"/>
      </w:rPr>
    </w:lvl>
    <w:lvl w:ilvl="7">
      <w:start w:val="1"/>
      <w:numFmt w:val="decimal"/>
      <w:lvlText w:val="%1.%2.%3.%4.%5.%6.%7.%8"/>
      <w:lvlJc w:val="left"/>
      <w:pPr>
        <w:ind w:left="2160" w:hanging="1440"/>
      </w:pPr>
      <w:rPr>
        <w:rFonts w:hint="default"/>
      </w:rPr>
    </w:lvl>
    <w:lvl w:ilvl="8">
      <w:start w:val="1"/>
      <w:numFmt w:val="decimal"/>
      <w:lvlText w:val="%1.%2.%3.%4.%5.%6.%7.%8.%9"/>
      <w:lvlJc w:val="left"/>
      <w:pPr>
        <w:ind w:left="2304" w:hanging="1584"/>
      </w:pPr>
      <w:rPr>
        <w:rFonts w:hint="default"/>
      </w:rPr>
    </w:lvl>
  </w:abstractNum>
  <w:num w:numId="1" w16cid:durableId="2588535">
    <w:abstractNumId w:val="14"/>
  </w:num>
  <w:num w:numId="2" w16cid:durableId="1453481254">
    <w:abstractNumId w:val="10"/>
  </w:num>
  <w:num w:numId="3" w16cid:durableId="1120804303">
    <w:abstractNumId w:val="7"/>
  </w:num>
  <w:num w:numId="4" w16cid:durableId="429466959">
    <w:abstractNumId w:val="3"/>
  </w:num>
  <w:num w:numId="5" w16cid:durableId="1126966617">
    <w:abstractNumId w:val="7"/>
  </w:num>
  <w:num w:numId="6" w16cid:durableId="1121920439">
    <w:abstractNumId w:val="4"/>
  </w:num>
  <w:num w:numId="7" w16cid:durableId="1886015898">
    <w:abstractNumId w:val="1"/>
  </w:num>
  <w:num w:numId="8" w16cid:durableId="1791123389">
    <w:abstractNumId w:val="1"/>
  </w:num>
  <w:num w:numId="9" w16cid:durableId="1478188133">
    <w:abstractNumId w:val="18"/>
  </w:num>
  <w:num w:numId="10" w16cid:durableId="703679343">
    <w:abstractNumId w:val="21"/>
  </w:num>
  <w:num w:numId="11" w16cid:durableId="814759333">
    <w:abstractNumId w:val="6"/>
  </w:num>
  <w:num w:numId="12" w16cid:durableId="369693275">
    <w:abstractNumId w:val="1"/>
  </w:num>
  <w:num w:numId="13" w16cid:durableId="1356884243">
    <w:abstractNumId w:val="17"/>
  </w:num>
  <w:num w:numId="14" w16cid:durableId="86463080">
    <w:abstractNumId w:val="17"/>
  </w:num>
  <w:num w:numId="15" w16cid:durableId="854805775">
    <w:abstractNumId w:val="17"/>
  </w:num>
  <w:num w:numId="16" w16cid:durableId="192351718">
    <w:abstractNumId w:val="17"/>
  </w:num>
  <w:num w:numId="17" w16cid:durableId="701318837">
    <w:abstractNumId w:val="17"/>
  </w:num>
  <w:num w:numId="18" w16cid:durableId="250431132">
    <w:abstractNumId w:val="20"/>
  </w:num>
  <w:num w:numId="19" w16cid:durableId="900559345">
    <w:abstractNumId w:val="11"/>
  </w:num>
  <w:num w:numId="20" w16cid:durableId="5382203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989557020">
    <w:abstractNumId w:val="8"/>
  </w:num>
  <w:num w:numId="22" w16cid:durableId="752236690">
    <w:abstractNumId w:val="8"/>
  </w:num>
  <w:num w:numId="23" w16cid:durableId="1616669807">
    <w:abstractNumId w:val="5"/>
  </w:num>
  <w:num w:numId="24" w16cid:durableId="866723239">
    <w:abstractNumId w:val="0"/>
  </w:num>
  <w:num w:numId="25" w16cid:durableId="10985960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435060335">
    <w:abstractNumId w:val="15"/>
  </w:num>
  <w:num w:numId="27" w16cid:durableId="2081365828">
    <w:abstractNumId w:val="16"/>
  </w:num>
  <w:num w:numId="28" w16cid:durableId="1189024887">
    <w:abstractNumId w:val="12"/>
  </w:num>
  <w:num w:numId="29" w16cid:durableId="895626511">
    <w:abstractNumId w:val="13"/>
  </w:num>
  <w:num w:numId="30" w16cid:durableId="2044204405">
    <w:abstractNumId w:val="2"/>
  </w:num>
  <w:num w:numId="31" w16cid:durableId="2071032463">
    <w:abstractNumId w:val="13"/>
  </w:num>
  <w:num w:numId="32" w16cid:durableId="419106432">
    <w:abstractNumId w:val="13"/>
  </w:num>
  <w:num w:numId="33" w16cid:durableId="2131393824">
    <w:abstractNumId w:val="19"/>
  </w:num>
  <w:num w:numId="34" w16cid:durableId="1158613380">
    <w:abstractNumId w:val="16"/>
  </w:num>
  <w:num w:numId="35" w16cid:durableId="19320824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58B"/>
    <w:rsid w:val="0000042B"/>
    <w:rsid w:val="000014AD"/>
    <w:rsid w:val="0000325F"/>
    <w:rsid w:val="000045FE"/>
    <w:rsid w:val="00007147"/>
    <w:rsid w:val="00007761"/>
    <w:rsid w:val="000127B8"/>
    <w:rsid w:val="000147BE"/>
    <w:rsid w:val="0001503F"/>
    <w:rsid w:val="00015283"/>
    <w:rsid w:val="00017C1E"/>
    <w:rsid w:val="000209A3"/>
    <w:rsid w:val="00023D70"/>
    <w:rsid w:val="00024B81"/>
    <w:rsid w:val="00030FB5"/>
    <w:rsid w:val="000318E8"/>
    <w:rsid w:val="00032107"/>
    <w:rsid w:val="00034982"/>
    <w:rsid w:val="0003759C"/>
    <w:rsid w:val="00041342"/>
    <w:rsid w:val="00041B43"/>
    <w:rsid w:val="000425EE"/>
    <w:rsid w:val="0005000B"/>
    <w:rsid w:val="00051AFF"/>
    <w:rsid w:val="0005240E"/>
    <w:rsid w:val="000532A6"/>
    <w:rsid w:val="00053330"/>
    <w:rsid w:val="000551F5"/>
    <w:rsid w:val="00055E0A"/>
    <w:rsid w:val="00061751"/>
    <w:rsid w:val="00061B22"/>
    <w:rsid w:val="0006489D"/>
    <w:rsid w:val="00067B15"/>
    <w:rsid w:val="00071340"/>
    <w:rsid w:val="00076C55"/>
    <w:rsid w:val="000777EE"/>
    <w:rsid w:val="00077B68"/>
    <w:rsid w:val="00077D64"/>
    <w:rsid w:val="00077F08"/>
    <w:rsid w:val="00084F58"/>
    <w:rsid w:val="00086D4A"/>
    <w:rsid w:val="00086D6E"/>
    <w:rsid w:val="00087538"/>
    <w:rsid w:val="000919EE"/>
    <w:rsid w:val="00092EC5"/>
    <w:rsid w:val="00095013"/>
    <w:rsid w:val="000950C3"/>
    <w:rsid w:val="00096C5C"/>
    <w:rsid w:val="000A065D"/>
    <w:rsid w:val="000A0A0B"/>
    <w:rsid w:val="000A1088"/>
    <w:rsid w:val="000A1EB8"/>
    <w:rsid w:val="000A3848"/>
    <w:rsid w:val="000B3BF6"/>
    <w:rsid w:val="000B51A3"/>
    <w:rsid w:val="000B6E45"/>
    <w:rsid w:val="000B7799"/>
    <w:rsid w:val="000C08C7"/>
    <w:rsid w:val="000C20D5"/>
    <w:rsid w:val="000D5957"/>
    <w:rsid w:val="000D5C4C"/>
    <w:rsid w:val="000D6938"/>
    <w:rsid w:val="000E0549"/>
    <w:rsid w:val="000E2574"/>
    <w:rsid w:val="000E3A4D"/>
    <w:rsid w:val="000E475D"/>
    <w:rsid w:val="000E6265"/>
    <w:rsid w:val="000F0269"/>
    <w:rsid w:val="000F1836"/>
    <w:rsid w:val="000F2D1F"/>
    <w:rsid w:val="000F3846"/>
    <w:rsid w:val="000F4F20"/>
    <w:rsid w:val="000F669B"/>
    <w:rsid w:val="000F6D0D"/>
    <w:rsid w:val="000F713B"/>
    <w:rsid w:val="00102F61"/>
    <w:rsid w:val="00104F62"/>
    <w:rsid w:val="0010689B"/>
    <w:rsid w:val="001114C2"/>
    <w:rsid w:val="001120AF"/>
    <w:rsid w:val="001146C8"/>
    <w:rsid w:val="0011711F"/>
    <w:rsid w:val="00117D0A"/>
    <w:rsid w:val="00117E6B"/>
    <w:rsid w:val="00121E60"/>
    <w:rsid w:val="0012587E"/>
    <w:rsid w:val="00125D06"/>
    <w:rsid w:val="001274C3"/>
    <w:rsid w:val="001328A2"/>
    <w:rsid w:val="001333BC"/>
    <w:rsid w:val="0013489F"/>
    <w:rsid w:val="00136190"/>
    <w:rsid w:val="001369E5"/>
    <w:rsid w:val="00144768"/>
    <w:rsid w:val="00144817"/>
    <w:rsid w:val="00144D8C"/>
    <w:rsid w:val="001501D6"/>
    <w:rsid w:val="00151386"/>
    <w:rsid w:val="00156C41"/>
    <w:rsid w:val="001627E3"/>
    <w:rsid w:val="00162985"/>
    <w:rsid w:val="00164245"/>
    <w:rsid w:val="001658A2"/>
    <w:rsid w:val="00166ABB"/>
    <w:rsid w:val="00166EDD"/>
    <w:rsid w:val="00170253"/>
    <w:rsid w:val="00172FF1"/>
    <w:rsid w:val="001742D0"/>
    <w:rsid w:val="00175251"/>
    <w:rsid w:val="00175CC5"/>
    <w:rsid w:val="0018400D"/>
    <w:rsid w:val="001848D4"/>
    <w:rsid w:val="0018499F"/>
    <w:rsid w:val="00187B58"/>
    <w:rsid w:val="0019186D"/>
    <w:rsid w:val="001921B3"/>
    <w:rsid w:val="00196450"/>
    <w:rsid w:val="001A1F36"/>
    <w:rsid w:val="001A43A1"/>
    <w:rsid w:val="001A4D33"/>
    <w:rsid w:val="001A4ECB"/>
    <w:rsid w:val="001B0737"/>
    <w:rsid w:val="001B241B"/>
    <w:rsid w:val="001B49C3"/>
    <w:rsid w:val="001B54E8"/>
    <w:rsid w:val="001B65D2"/>
    <w:rsid w:val="001B76D8"/>
    <w:rsid w:val="001D010A"/>
    <w:rsid w:val="001D0E9E"/>
    <w:rsid w:val="001D21A8"/>
    <w:rsid w:val="001D34D8"/>
    <w:rsid w:val="001D4502"/>
    <w:rsid w:val="001E3C68"/>
    <w:rsid w:val="001E3FA5"/>
    <w:rsid w:val="001E40B0"/>
    <w:rsid w:val="001E66A4"/>
    <w:rsid w:val="001E69C6"/>
    <w:rsid w:val="001E72FB"/>
    <w:rsid w:val="001F2AB9"/>
    <w:rsid w:val="001F2ACF"/>
    <w:rsid w:val="001F66B6"/>
    <w:rsid w:val="00201EA5"/>
    <w:rsid w:val="00202D5D"/>
    <w:rsid w:val="00207935"/>
    <w:rsid w:val="00207C31"/>
    <w:rsid w:val="00207D1A"/>
    <w:rsid w:val="00210DDB"/>
    <w:rsid w:val="00213529"/>
    <w:rsid w:val="002157C2"/>
    <w:rsid w:val="00215A8F"/>
    <w:rsid w:val="00215E83"/>
    <w:rsid w:val="002256FE"/>
    <w:rsid w:val="00226763"/>
    <w:rsid w:val="00227C70"/>
    <w:rsid w:val="00236A1A"/>
    <w:rsid w:val="002452C9"/>
    <w:rsid w:val="00246D4A"/>
    <w:rsid w:val="00250344"/>
    <w:rsid w:val="002509EB"/>
    <w:rsid w:val="002534AC"/>
    <w:rsid w:val="00253651"/>
    <w:rsid w:val="00255170"/>
    <w:rsid w:val="00260F1B"/>
    <w:rsid w:val="00262F44"/>
    <w:rsid w:val="00266B1B"/>
    <w:rsid w:val="00270EF5"/>
    <w:rsid w:val="00271D43"/>
    <w:rsid w:val="00273A2B"/>
    <w:rsid w:val="002744CD"/>
    <w:rsid w:val="0027765B"/>
    <w:rsid w:val="00281268"/>
    <w:rsid w:val="0028145E"/>
    <w:rsid w:val="00281B51"/>
    <w:rsid w:val="002828A6"/>
    <w:rsid w:val="0028341D"/>
    <w:rsid w:val="0028788A"/>
    <w:rsid w:val="0029198D"/>
    <w:rsid w:val="0029701C"/>
    <w:rsid w:val="00297657"/>
    <w:rsid w:val="0029779A"/>
    <w:rsid w:val="0029789B"/>
    <w:rsid w:val="002A09C8"/>
    <w:rsid w:val="002A0C95"/>
    <w:rsid w:val="002A1091"/>
    <w:rsid w:val="002A2509"/>
    <w:rsid w:val="002A2F06"/>
    <w:rsid w:val="002A3E5E"/>
    <w:rsid w:val="002A3EA3"/>
    <w:rsid w:val="002A4DC9"/>
    <w:rsid w:val="002A5ACB"/>
    <w:rsid w:val="002B011A"/>
    <w:rsid w:val="002B206A"/>
    <w:rsid w:val="002B50B4"/>
    <w:rsid w:val="002C1237"/>
    <w:rsid w:val="002C5CB4"/>
    <w:rsid w:val="002D0076"/>
    <w:rsid w:val="002D3FF8"/>
    <w:rsid w:val="002E3AB8"/>
    <w:rsid w:val="002E5E07"/>
    <w:rsid w:val="002E78B4"/>
    <w:rsid w:val="002E78BC"/>
    <w:rsid w:val="002F696E"/>
    <w:rsid w:val="00307336"/>
    <w:rsid w:val="00311EE5"/>
    <w:rsid w:val="0031266B"/>
    <w:rsid w:val="003154DF"/>
    <w:rsid w:val="0031616E"/>
    <w:rsid w:val="00320A03"/>
    <w:rsid w:val="003227A6"/>
    <w:rsid w:val="003239C4"/>
    <w:rsid w:val="003331D6"/>
    <w:rsid w:val="003358F4"/>
    <w:rsid w:val="00336244"/>
    <w:rsid w:val="0033631D"/>
    <w:rsid w:val="003371C8"/>
    <w:rsid w:val="003373C4"/>
    <w:rsid w:val="00337C33"/>
    <w:rsid w:val="00340324"/>
    <w:rsid w:val="003422B8"/>
    <w:rsid w:val="00342F57"/>
    <w:rsid w:val="00346661"/>
    <w:rsid w:val="00350956"/>
    <w:rsid w:val="00354495"/>
    <w:rsid w:val="003606D0"/>
    <w:rsid w:val="003633D3"/>
    <w:rsid w:val="00366BAC"/>
    <w:rsid w:val="0037785E"/>
    <w:rsid w:val="00381092"/>
    <w:rsid w:val="003855B6"/>
    <w:rsid w:val="003931E3"/>
    <w:rsid w:val="003937AC"/>
    <w:rsid w:val="0039458B"/>
    <w:rsid w:val="00395074"/>
    <w:rsid w:val="00395327"/>
    <w:rsid w:val="00397BF9"/>
    <w:rsid w:val="003A0D3E"/>
    <w:rsid w:val="003B432E"/>
    <w:rsid w:val="003B47D0"/>
    <w:rsid w:val="003B4FCD"/>
    <w:rsid w:val="003B66FE"/>
    <w:rsid w:val="003B67B2"/>
    <w:rsid w:val="003B6DEE"/>
    <w:rsid w:val="003C15B5"/>
    <w:rsid w:val="003C31D0"/>
    <w:rsid w:val="003C7AA9"/>
    <w:rsid w:val="003D0FCD"/>
    <w:rsid w:val="003D1BB1"/>
    <w:rsid w:val="003D2DCD"/>
    <w:rsid w:val="003D7302"/>
    <w:rsid w:val="003E19AB"/>
    <w:rsid w:val="003E35D8"/>
    <w:rsid w:val="003E4AFD"/>
    <w:rsid w:val="003E4D3D"/>
    <w:rsid w:val="003E69EB"/>
    <w:rsid w:val="004011EA"/>
    <w:rsid w:val="00403468"/>
    <w:rsid w:val="00403D78"/>
    <w:rsid w:val="00407082"/>
    <w:rsid w:val="00407F7D"/>
    <w:rsid w:val="00411C85"/>
    <w:rsid w:val="004124C0"/>
    <w:rsid w:val="00415996"/>
    <w:rsid w:val="0042038A"/>
    <w:rsid w:val="00425601"/>
    <w:rsid w:val="00427146"/>
    <w:rsid w:val="00442971"/>
    <w:rsid w:val="0044751B"/>
    <w:rsid w:val="0045574D"/>
    <w:rsid w:val="00456657"/>
    <w:rsid w:val="00463697"/>
    <w:rsid w:val="004636F8"/>
    <w:rsid w:val="00464180"/>
    <w:rsid w:val="0047782C"/>
    <w:rsid w:val="00480BA1"/>
    <w:rsid w:val="00481B15"/>
    <w:rsid w:val="00483EB1"/>
    <w:rsid w:val="00485226"/>
    <w:rsid w:val="0048596A"/>
    <w:rsid w:val="00487D7E"/>
    <w:rsid w:val="004917D5"/>
    <w:rsid w:val="0049303A"/>
    <w:rsid w:val="00493559"/>
    <w:rsid w:val="00497A8F"/>
    <w:rsid w:val="00497AB3"/>
    <w:rsid w:val="004A1A80"/>
    <w:rsid w:val="004A21E5"/>
    <w:rsid w:val="004A31E7"/>
    <w:rsid w:val="004A512F"/>
    <w:rsid w:val="004A6BDE"/>
    <w:rsid w:val="004B02FD"/>
    <w:rsid w:val="004B0554"/>
    <w:rsid w:val="004B408B"/>
    <w:rsid w:val="004C10CB"/>
    <w:rsid w:val="004C38F2"/>
    <w:rsid w:val="004C3E6E"/>
    <w:rsid w:val="004C4C58"/>
    <w:rsid w:val="004D0D81"/>
    <w:rsid w:val="004D3373"/>
    <w:rsid w:val="004D5F59"/>
    <w:rsid w:val="004D6253"/>
    <w:rsid w:val="004E0D17"/>
    <w:rsid w:val="004E3A0C"/>
    <w:rsid w:val="004E4083"/>
    <w:rsid w:val="004E6FB5"/>
    <w:rsid w:val="004E7AF0"/>
    <w:rsid w:val="004F42D8"/>
    <w:rsid w:val="004F5FF9"/>
    <w:rsid w:val="004F73BC"/>
    <w:rsid w:val="005029CE"/>
    <w:rsid w:val="00506B20"/>
    <w:rsid w:val="005107D5"/>
    <w:rsid w:val="0052154F"/>
    <w:rsid w:val="005231D9"/>
    <w:rsid w:val="00523439"/>
    <w:rsid w:val="00523AE1"/>
    <w:rsid w:val="00523F47"/>
    <w:rsid w:val="00527C8A"/>
    <w:rsid w:val="00530D7F"/>
    <w:rsid w:val="005339F3"/>
    <w:rsid w:val="0053533A"/>
    <w:rsid w:val="005354DE"/>
    <w:rsid w:val="00537B65"/>
    <w:rsid w:val="00544623"/>
    <w:rsid w:val="00544C42"/>
    <w:rsid w:val="0054511B"/>
    <w:rsid w:val="00546011"/>
    <w:rsid w:val="00547317"/>
    <w:rsid w:val="00552E7D"/>
    <w:rsid w:val="00553624"/>
    <w:rsid w:val="00556D04"/>
    <w:rsid w:val="005578FF"/>
    <w:rsid w:val="00560F9F"/>
    <w:rsid w:val="00561B8E"/>
    <w:rsid w:val="00562437"/>
    <w:rsid w:val="0056523E"/>
    <w:rsid w:val="00566898"/>
    <w:rsid w:val="00566969"/>
    <w:rsid w:val="005707C6"/>
    <w:rsid w:val="00571BC2"/>
    <w:rsid w:val="00571C49"/>
    <w:rsid w:val="005745EF"/>
    <w:rsid w:val="005756CF"/>
    <w:rsid w:val="005760BF"/>
    <w:rsid w:val="0058168F"/>
    <w:rsid w:val="00581BF5"/>
    <w:rsid w:val="00584A9F"/>
    <w:rsid w:val="005850F1"/>
    <w:rsid w:val="005958AB"/>
    <w:rsid w:val="005962AD"/>
    <w:rsid w:val="00597580"/>
    <w:rsid w:val="005A4211"/>
    <w:rsid w:val="005A515B"/>
    <w:rsid w:val="005B42C6"/>
    <w:rsid w:val="005B6CF8"/>
    <w:rsid w:val="005C187A"/>
    <w:rsid w:val="005C2928"/>
    <w:rsid w:val="005C5076"/>
    <w:rsid w:val="005D0585"/>
    <w:rsid w:val="005D0CA1"/>
    <w:rsid w:val="005D4173"/>
    <w:rsid w:val="005D4AD1"/>
    <w:rsid w:val="005D751C"/>
    <w:rsid w:val="005F2907"/>
    <w:rsid w:val="005F4BA4"/>
    <w:rsid w:val="005F5CA6"/>
    <w:rsid w:val="00602C3B"/>
    <w:rsid w:val="00607081"/>
    <w:rsid w:val="0061158D"/>
    <w:rsid w:val="006117C6"/>
    <w:rsid w:val="00611B1C"/>
    <w:rsid w:val="0061205D"/>
    <w:rsid w:val="0061454B"/>
    <w:rsid w:val="00616F87"/>
    <w:rsid w:val="00620095"/>
    <w:rsid w:val="0062064D"/>
    <w:rsid w:val="0062148D"/>
    <w:rsid w:val="0062693C"/>
    <w:rsid w:val="00627244"/>
    <w:rsid w:val="0063136C"/>
    <w:rsid w:val="00633955"/>
    <w:rsid w:val="00635030"/>
    <w:rsid w:val="00641445"/>
    <w:rsid w:val="00642880"/>
    <w:rsid w:val="00642963"/>
    <w:rsid w:val="00644542"/>
    <w:rsid w:val="006535BB"/>
    <w:rsid w:val="00655E88"/>
    <w:rsid w:val="00657D76"/>
    <w:rsid w:val="00660006"/>
    <w:rsid w:val="006613C7"/>
    <w:rsid w:val="00663812"/>
    <w:rsid w:val="00673AC3"/>
    <w:rsid w:val="00674D97"/>
    <w:rsid w:val="00677B7C"/>
    <w:rsid w:val="00682743"/>
    <w:rsid w:val="00683535"/>
    <w:rsid w:val="00683DEA"/>
    <w:rsid w:val="00685DB3"/>
    <w:rsid w:val="0068613C"/>
    <w:rsid w:val="00690CC5"/>
    <w:rsid w:val="006975D6"/>
    <w:rsid w:val="006A295C"/>
    <w:rsid w:val="006A403E"/>
    <w:rsid w:val="006A784D"/>
    <w:rsid w:val="006B205F"/>
    <w:rsid w:val="006B2B58"/>
    <w:rsid w:val="006B332A"/>
    <w:rsid w:val="006B41BB"/>
    <w:rsid w:val="006B4A6B"/>
    <w:rsid w:val="006B6079"/>
    <w:rsid w:val="006B7706"/>
    <w:rsid w:val="006C1251"/>
    <w:rsid w:val="006C179B"/>
    <w:rsid w:val="006C18B8"/>
    <w:rsid w:val="006C256D"/>
    <w:rsid w:val="006C345C"/>
    <w:rsid w:val="006C4FA4"/>
    <w:rsid w:val="006C58A8"/>
    <w:rsid w:val="006C5E7B"/>
    <w:rsid w:val="006C6C1E"/>
    <w:rsid w:val="006D5C95"/>
    <w:rsid w:val="006D76E0"/>
    <w:rsid w:val="006E08E8"/>
    <w:rsid w:val="006E2BC3"/>
    <w:rsid w:val="006E2D69"/>
    <w:rsid w:val="006E3378"/>
    <w:rsid w:val="006E4114"/>
    <w:rsid w:val="006E4D1E"/>
    <w:rsid w:val="006E6DD0"/>
    <w:rsid w:val="006E7EEB"/>
    <w:rsid w:val="006F0577"/>
    <w:rsid w:val="006F1AC5"/>
    <w:rsid w:val="006F4527"/>
    <w:rsid w:val="006F7E1B"/>
    <w:rsid w:val="00702CC8"/>
    <w:rsid w:val="00707996"/>
    <w:rsid w:val="007127B8"/>
    <w:rsid w:val="00716A62"/>
    <w:rsid w:val="00720C84"/>
    <w:rsid w:val="00731C99"/>
    <w:rsid w:val="00733D46"/>
    <w:rsid w:val="00744EB4"/>
    <w:rsid w:val="0074753F"/>
    <w:rsid w:val="00754428"/>
    <w:rsid w:val="00754567"/>
    <w:rsid w:val="00755E1A"/>
    <w:rsid w:val="00760412"/>
    <w:rsid w:val="00760E87"/>
    <w:rsid w:val="0076201E"/>
    <w:rsid w:val="00764891"/>
    <w:rsid w:val="00765AC6"/>
    <w:rsid w:val="00765D7A"/>
    <w:rsid w:val="007707D3"/>
    <w:rsid w:val="00770FDF"/>
    <w:rsid w:val="007730B6"/>
    <w:rsid w:val="00774718"/>
    <w:rsid w:val="00782F6F"/>
    <w:rsid w:val="00786234"/>
    <w:rsid w:val="007922E2"/>
    <w:rsid w:val="00794222"/>
    <w:rsid w:val="007971C2"/>
    <w:rsid w:val="00797A17"/>
    <w:rsid w:val="007A2D7F"/>
    <w:rsid w:val="007A3E20"/>
    <w:rsid w:val="007B490E"/>
    <w:rsid w:val="007C01DF"/>
    <w:rsid w:val="007C059B"/>
    <w:rsid w:val="007C0C62"/>
    <w:rsid w:val="007C1048"/>
    <w:rsid w:val="007C15F1"/>
    <w:rsid w:val="007D1BF4"/>
    <w:rsid w:val="007D6FD7"/>
    <w:rsid w:val="007D7393"/>
    <w:rsid w:val="007D7EAA"/>
    <w:rsid w:val="007E528F"/>
    <w:rsid w:val="007F19CC"/>
    <w:rsid w:val="007F2695"/>
    <w:rsid w:val="007F37B2"/>
    <w:rsid w:val="0080092C"/>
    <w:rsid w:val="00803660"/>
    <w:rsid w:val="008056D4"/>
    <w:rsid w:val="00807AFA"/>
    <w:rsid w:val="00810D2F"/>
    <w:rsid w:val="008133D7"/>
    <w:rsid w:val="00820D37"/>
    <w:rsid w:val="008228A9"/>
    <w:rsid w:val="00822EC4"/>
    <w:rsid w:val="00825A3C"/>
    <w:rsid w:val="00830690"/>
    <w:rsid w:val="00833A06"/>
    <w:rsid w:val="00837D12"/>
    <w:rsid w:val="00837F13"/>
    <w:rsid w:val="00841454"/>
    <w:rsid w:val="00842D23"/>
    <w:rsid w:val="00842F99"/>
    <w:rsid w:val="00843915"/>
    <w:rsid w:val="00844D18"/>
    <w:rsid w:val="00846AE2"/>
    <w:rsid w:val="00861213"/>
    <w:rsid w:val="008612B6"/>
    <w:rsid w:val="00862790"/>
    <w:rsid w:val="0086287D"/>
    <w:rsid w:val="00863C62"/>
    <w:rsid w:val="00863FD5"/>
    <w:rsid w:val="00880021"/>
    <w:rsid w:val="00880E9C"/>
    <w:rsid w:val="0088174B"/>
    <w:rsid w:val="008876EC"/>
    <w:rsid w:val="0089263F"/>
    <w:rsid w:val="00894E1D"/>
    <w:rsid w:val="008A20B0"/>
    <w:rsid w:val="008A377B"/>
    <w:rsid w:val="008A73F0"/>
    <w:rsid w:val="008B48DD"/>
    <w:rsid w:val="008B6017"/>
    <w:rsid w:val="008B7442"/>
    <w:rsid w:val="008B7443"/>
    <w:rsid w:val="008C1C6A"/>
    <w:rsid w:val="008C1C9D"/>
    <w:rsid w:val="008C22CE"/>
    <w:rsid w:val="008C2D71"/>
    <w:rsid w:val="008C59B2"/>
    <w:rsid w:val="008C66E9"/>
    <w:rsid w:val="008C6BA8"/>
    <w:rsid w:val="008C764B"/>
    <w:rsid w:val="008C7721"/>
    <w:rsid w:val="008D267D"/>
    <w:rsid w:val="008D34BE"/>
    <w:rsid w:val="008D5177"/>
    <w:rsid w:val="008D5990"/>
    <w:rsid w:val="008D73AE"/>
    <w:rsid w:val="008F27DE"/>
    <w:rsid w:val="008F4DAB"/>
    <w:rsid w:val="009059F5"/>
    <w:rsid w:val="00906079"/>
    <w:rsid w:val="00907823"/>
    <w:rsid w:val="00913AC8"/>
    <w:rsid w:val="00914333"/>
    <w:rsid w:val="009158EB"/>
    <w:rsid w:val="0091729F"/>
    <w:rsid w:val="00924593"/>
    <w:rsid w:val="00926290"/>
    <w:rsid w:val="0093135E"/>
    <w:rsid w:val="00934260"/>
    <w:rsid w:val="009350DA"/>
    <w:rsid w:val="00937685"/>
    <w:rsid w:val="00940F64"/>
    <w:rsid w:val="009423CD"/>
    <w:rsid w:val="00942738"/>
    <w:rsid w:val="0094393E"/>
    <w:rsid w:val="00945039"/>
    <w:rsid w:val="009457EF"/>
    <w:rsid w:val="0094606C"/>
    <w:rsid w:val="00950F9D"/>
    <w:rsid w:val="009538DA"/>
    <w:rsid w:val="00957F8A"/>
    <w:rsid w:val="0096150D"/>
    <w:rsid w:val="009621C4"/>
    <w:rsid w:val="0096508C"/>
    <w:rsid w:val="00971AE9"/>
    <w:rsid w:val="00971C13"/>
    <w:rsid w:val="00974CBF"/>
    <w:rsid w:val="009809D3"/>
    <w:rsid w:val="00980A3E"/>
    <w:rsid w:val="0098386C"/>
    <w:rsid w:val="00984FFE"/>
    <w:rsid w:val="0098535E"/>
    <w:rsid w:val="00985F6B"/>
    <w:rsid w:val="0099036F"/>
    <w:rsid w:val="00990887"/>
    <w:rsid w:val="00992FC5"/>
    <w:rsid w:val="009954DB"/>
    <w:rsid w:val="00997420"/>
    <w:rsid w:val="009A1A0B"/>
    <w:rsid w:val="009A3B07"/>
    <w:rsid w:val="009A454D"/>
    <w:rsid w:val="009A57FB"/>
    <w:rsid w:val="009A581C"/>
    <w:rsid w:val="009A6086"/>
    <w:rsid w:val="009B0F1F"/>
    <w:rsid w:val="009B1437"/>
    <w:rsid w:val="009B40B1"/>
    <w:rsid w:val="009B48B0"/>
    <w:rsid w:val="009B5346"/>
    <w:rsid w:val="009C05BF"/>
    <w:rsid w:val="009C269C"/>
    <w:rsid w:val="009D12C8"/>
    <w:rsid w:val="009D1E83"/>
    <w:rsid w:val="009D214C"/>
    <w:rsid w:val="009D2E27"/>
    <w:rsid w:val="009D70B1"/>
    <w:rsid w:val="009E1608"/>
    <w:rsid w:val="009E1A5F"/>
    <w:rsid w:val="009E2A73"/>
    <w:rsid w:val="009E46AC"/>
    <w:rsid w:val="009E534F"/>
    <w:rsid w:val="009E585E"/>
    <w:rsid w:val="009F07E0"/>
    <w:rsid w:val="009F135E"/>
    <w:rsid w:val="009F4551"/>
    <w:rsid w:val="009F478A"/>
    <w:rsid w:val="009F5701"/>
    <w:rsid w:val="009F5B46"/>
    <w:rsid w:val="009F7A5E"/>
    <w:rsid w:val="009F7CFD"/>
    <w:rsid w:val="009F7F8D"/>
    <w:rsid w:val="00A07402"/>
    <w:rsid w:val="00A07B2A"/>
    <w:rsid w:val="00A104A0"/>
    <w:rsid w:val="00A150A3"/>
    <w:rsid w:val="00A206BB"/>
    <w:rsid w:val="00A3106A"/>
    <w:rsid w:val="00A34D14"/>
    <w:rsid w:val="00A3759A"/>
    <w:rsid w:val="00A42612"/>
    <w:rsid w:val="00A45AC0"/>
    <w:rsid w:val="00A45E58"/>
    <w:rsid w:val="00A47B33"/>
    <w:rsid w:val="00A47D70"/>
    <w:rsid w:val="00A51687"/>
    <w:rsid w:val="00A539DD"/>
    <w:rsid w:val="00A54215"/>
    <w:rsid w:val="00A54D3D"/>
    <w:rsid w:val="00A56911"/>
    <w:rsid w:val="00A645DB"/>
    <w:rsid w:val="00A648D2"/>
    <w:rsid w:val="00A6504F"/>
    <w:rsid w:val="00A65E6F"/>
    <w:rsid w:val="00A670F5"/>
    <w:rsid w:val="00A7054D"/>
    <w:rsid w:val="00A738D0"/>
    <w:rsid w:val="00A74597"/>
    <w:rsid w:val="00A758D5"/>
    <w:rsid w:val="00A75A6B"/>
    <w:rsid w:val="00A8107C"/>
    <w:rsid w:val="00A82A4E"/>
    <w:rsid w:val="00A83247"/>
    <w:rsid w:val="00A90547"/>
    <w:rsid w:val="00A9327A"/>
    <w:rsid w:val="00A95787"/>
    <w:rsid w:val="00A95AF5"/>
    <w:rsid w:val="00AA0766"/>
    <w:rsid w:val="00AA2108"/>
    <w:rsid w:val="00AA468A"/>
    <w:rsid w:val="00AA4ADF"/>
    <w:rsid w:val="00AA4EAA"/>
    <w:rsid w:val="00AA6A8D"/>
    <w:rsid w:val="00AB040B"/>
    <w:rsid w:val="00AB1081"/>
    <w:rsid w:val="00AB4E86"/>
    <w:rsid w:val="00AB536E"/>
    <w:rsid w:val="00AB5CC8"/>
    <w:rsid w:val="00AB67CC"/>
    <w:rsid w:val="00AB7091"/>
    <w:rsid w:val="00AC2366"/>
    <w:rsid w:val="00AC298D"/>
    <w:rsid w:val="00AC4E92"/>
    <w:rsid w:val="00AC6469"/>
    <w:rsid w:val="00AD0EF6"/>
    <w:rsid w:val="00AD2299"/>
    <w:rsid w:val="00AD29CD"/>
    <w:rsid w:val="00AD766C"/>
    <w:rsid w:val="00AE4D27"/>
    <w:rsid w:val="00AF4284"/>
    <w:rsid w:val="00AF4302"/>
    <w:rsid w:val="00B00CF0"/>
    <w:rsid w:val="00B0204E"/>
    <w:rsid w:val="00B02B04"/>
    <w:rsid w:val="00B02EFE"/>
    <w:rsid w:val="00B034F1"/>
    <w:rsid w:val="00B058E2"/>
    <w:rsid w:val="00B06400"/>
    <w:rsid w:val="00B122B5"/>
    <w:rsid w:val="00B12585"/>
    <w:rsid w:val="00B12EEB"/>
    <w:rsid w:val="00B16F01"/>
    <w:rsid w:val="00B17507"/>
    <w:rsid w:val="00B21EE1"/>
    <w:rsid w:val="00B252AA"/>
    <w:rsid w:val="00B26D5A"/>
    <w:rsid w:val="00B30638"/>
    <w:rsid w:val="00B34893"/>
    <w:rsid w:val="00B365A9"/>
    <w:rsid w:val="00B36BD2"/>
    <w:rsid w:val="00B41250"/>
    <w:rsid w:val="00B42927"/>
    <w:rsid w:val="00B42E66"/>
    <w:rsid w:val="00B43FF6"/>
    <w:rsid w:val="00B45C95"/>
    <w:rsid w:val="00B477B6"/>
    <w:rsid w:val="00B51652"/>
    <w:rsid w:val="00B520A1"/>
    <w:rsid w:val="00B55192"/>
    <w:rsid w:val="00B61732"/>
    <w:rsid w:val="00B618DB"/>
    <w:rsid w:val="00B620EB"/>
    <w:rsid w:val="00B630EE"/>
    <w:rsid w:val="00B65145"/>
    <w:rsid w:val="00B65506"/>
    <w:rsid w:val="00B656F1"/>
    <w:rsid w:val="00B65C26"/>
    <w:rsid w:val="00B6639A"/>
    <w:rsid w:val="00B674B7"/>
    <w:rsid w:val="00B67F7A"/>
    <w:rsid w:val="00B70750"/>
    <w:rsid w:val="00B73A55"/>
    <w:rsid w:val="00B73EE4"/>
    <w:rsid w:val="00B803A8"/>
    <w:rsid w:val="00B83CCD"/>
    <w:rsid w:val="00B8652B"/>
    <w:rsid w:val="00B9230F"/>
    <w:rsid w:val="00B9250E"/>
    <w:rsid w:val="00B92E91"/>
    <w:rsid w:val="00B97811"/>
    <w:rsid w:val="00B978D6"/>
    <w:rsid w:val="00BA39BA"/>
    <w:rsid w:val="00BA3F79"/>
    <w:rsid w:val="00BA4850"/>
    <w:rsid w:val="00BA76AA"/>
    <w:rsid w:val="00BA77B4"/>
    <w:rsid w:val="00BB60C5"/>
    <w:rsid w:val="00BB6EAE"/>
    <w:rsid w:val="00BC63D9"/>
    <w:rsid w:val="00BD07D9"/>
    <w:rsid w:val="00BD0DE4"/>
    <w:rsid w:val="00BD77D2"/>
    <w:rsid w:val="00BE294D"/>
    <w:rsid w:val="00BE4E2B"/>
    <w:rsid w:val="00BE7418"/>
    <w:rsid w:val="00BE756D"/>
    <w:rsid w:val="00BF2A2A"/>
    <w:rsid w:val="00BF2C40"/>
    <w:rsid w:val="00BF4D33"/>
    <w:rsid w:val="00BF5749"/>
    <w:rsid w:val="00BF5C48"/>
    <w:rsid w:val="00BF6DD5"/>
    <w:rsid w:val="00C01171"/>
    <w:rsid w:val="00C015A0"/>
    <w:rsid w:val="00C01685"/>
    <w:rsid w:val="00C02615"/>
    <w:rsid w:val="00C061E6"/>
    <w:rsid w:val="00C0660E"/>
    <w:rsid w:val="00C10322"/>
    <w:rsid w:val="00C1598D"/>
    <w:rsid w:val="00C16B03"/>
    <w:rsid w:val="00C17C6A"/>
    <w:rsid w:val="00C25204"/>
    <w:rsid w:val="00C258B5"/>
    <w:rsid w:val="00C25F15"/>
    <w:rsid w:val="00C26A3B"/>
    <w:rsid w:val="00C343F2"/>
    <w:rsid w:val="00C37B90"/>
    <w:rsid w:val="00C4142D"/>
    <w:rsid w:val="00C45A5E"/>
    <w:rsid w:val="00C47CD5"/>
    <w:rsid w:val="00C5068D"/>
    <w:rsid w:val="00C57C85"/>
    <w:rsid w:val="00C62447"/>
    <w:rsid w:val="00C6369A"/>
    <w:rsid w:val="00C66B1E"/>
    <w:rsid w:val="00C67C62"/>
    <w:rsid w:val="00C706D5"/>
    <w:rsid w:val="00C73DB1"/>
    <w:rsid w:val="00C76C87"/>
    <w:rsid w:val="00C76DB5"/>
    <w:rsid w:val="00C77B65"/>
    <w:rsid w:val="00C8071D"/>
    <w:rsid w:val="00C813DB"/>
    <w:rsid w:val="00C82DF3"/>
    <w:rsid w:val="00C85B08"/>
    <w:rsid w:val="00C86CA0"/>
    <w:rsid w:val="00C9125E"/>
    <w:rsid w:val="00C9238C"/>
    <w:rsid w:val="00C92F98"/>
    <w:rsid w:val="00C93A32"/>
    <w:rsid w:val="00C979A5"/>
    <w:rsid w:val="00C97BCD"/>
    <w:rsid w:val="00CA4107"/>
    <w:rsid w:val="00CA504A"/>
    <w:rsid w:val="00CB2DE1"/>
    <w:rsid w:val="00CB2E44"/>
    <w:rsid w:val="00CB3AFC"/>
    <w:rsid w:val="00CC1796"/>
    <w:rsid w:val="00CC41BF"/>
    <w:rsid w:val="00CC6CE3"/>
    <w:rsid w:val="00CC6FDB"/>
    <w:rsid w:val="00CC7087"/>
    <w:rsid w:val="00CD0959"/>
    <w:rsid w:val="00CD5DD8"/>
    <w:rsid w:val="00CD6B75"/>
    <w:rsid w:val="00CE1609"/>
    <w:rsid w:val="00CE1AC0"/>
    <w:rsid w:val="00CE5F16"/>
    <w:rsid w:val="00CE759F"/>
    <w:rsid w:val="00CF2B22"/>
    <w:rsid w:val="00CF4C37"/>
    <w:rsid w:val="00CF4EFE"/>
    <w:rsid w:val="00D0000A"/>
    <w:rsid w:val="00D00550"/>
    <w:rsid w:val="00D00558"/>
    <w:rsid w:val="00D02B21"/>
    <w:rsid w:val="00D0444D"/>
    <w:rsid w:val="00D05B21"/>
    <w:rsid w:val="00D05F32"/>
    <w:rsid w:val="00D06B3D"/>
    <w:rsid w:val="00D07C08"/>
    <w:rsid w:val="00D1062D"/>
    <w:rsid w:val="00D11F12"/>
    <w:rsid w:val="00D11F70"/>
    <w:rsid w:val="00D146AF"/>
    <w:rsid w:val="00D2031B"/>
    <w:rsid w:val="00D30D23"/>
    <w:rsid w:val="00D31502"/>
    <w:rsid w:val="00D3211C"/>
    <w:rsid w:val="00D32EF4"/>
    <w:rsid w:val="00D3414E"/>
    <w:rsid w:val="00D3674A"/>
    <w:rsid w:val="00D367B2"/>
    <w:rsid w:val="00D375B0"/>
    <w:rsid w:val="00D37DD6"/>
    <w:rsid w:val="00D41606"/>
    <w:rsid w:val="00D41A80"/>
    <w:rsid w:val="00D41B4C"/>
    <w:rsid w:val="00D454FE"/>
    <w:rsid w:val="00D63065"/>
    <w:rsid w:val="00D6337C"/>
    <w:rsid w:val="00D643FE"/>
    <w:rsid w:val="00D658D7"/>
    <w:rsid w:val="00D705DF"/>
    <w:rsid w:val="00D84594"/>
    <w:rsid w:val="00D84B63"/>
    <w:rsid w:val="00D85E0F"/>
    <w:rsid w:val="00D86652"/>
    <w:rsid w:val="00D869FB"/>
    <w:rsid w:val="00D87520"/>
    <w:rsid w:val="00D90D4F"/>
    <w:rsid w:val="00D90E54"/>
    <w:rsid w:val="00DA0BBE"/>
    <w:rsid w:val="00DA1F74"/>
    <w:rsid w:val="00DA2285"/>
    <w:rsid w:val="00DA4E09"/>
    <w:rsid w:val="00DA7A84"/>
    <w:rsid w:val="00DB1274"/>
    <w:rsid w:val="00DB1330"/>
    <w:rsid w:val="00DB22EA"/>
    <w:rsid w:val="00DB29BF"/>
    <w:rsid w:val="00DB511B"/>
    <w:rsid w:val="00DB656E"/>
    <w:rsid w:val="00DB753C"/>
    <w:rsid w:val="00DB7FBF"/>
    <w:rsid w:val="00DC04DE"/>
    <w:rsid w:val="00DC625E"/>
    <w:rsid w:val="00DC6649"/>
    <w:rsid w:val="00DD4415"/>
    <w:rsid w:val="00DD6373"/>
    <w:rsid w:val="00DE3464"/>
    <w:rsid w:val="00DE702C"/>
    <w:rsid w:val="00DF0C10"/>
    <w:rsid w:val="00E010BB"/>
    <w:rsid w:val="00E02435"/>
    <w:rsid w:val="00E0289B"/>
    <w:rsid w:val="00E03089"/>
    <w:rsid w:val="00E05B3C"/>
    <w:rsid w:val="00E06E83"/>
    <w:rsid w:val="00E10501"/>
    <w:rsid w:val="00E16014"/>
    <w:rsid w:val="00E17806"/>
    <w:rsid w:val="00E20401"/>
    <w:rsid w:val="00E21E11"/>
    <w:rsid w:val="00E24B48"/>
    <w:rsid w:val="00E273F6"/>
    <w:rsid w:val="00E27884"/>
    <w:rsid w:val="00E32163"/>
    <w:rsid w:val="00E32498"/>
    <w:rsid w:val="00E32996"/>
    <w:rsid w:val="00E32FA0"/>
    <w:rsid w:val="00E33157"/>
    <w:rsid w:val="00E400EB"/>
    <w:rsid w:val="00E40108"/>
    <w:rsid w:val="00E4447D"/>
    <w:rsid w:val="00E45149"/>
    <w:rsid w:val="00E464EB"/>
    <w:rsid w:val="00E470E3"/>
    <w:rsid w:val="00E47364"/>
    <w:rsid w:val="00E5259A"/>
    <w:rsid w:val="00E52BDE"/>
    <w:rsid w:val="00E54652"/>
    <w:rsid w:val="00E60AB7"/>
    <w:rsid w:val="00E61A4B"/>
    <w:rsid w:val="00E67C0A"/>
    <w:rsid w:val="00E731AE"/>
    <w:rsid w:val="00E75471"/>
    <w:rsid w:val="00E75605"/>
    <w:rsid w:val="00E76BC3"/>
    <w:rsid w:val="00E82141"/>
    <w:rsid w:val="00E84486"/>
    <w:rsid w:val="00E84A4A"/>
    <w:rsid w:val="00E859C1"/>
    <w:rsid w:val="00E861F7"/>
    <w:rsid w:val="00E878A5"/>
    <w:rsid w:val="00E87E3F"/>
    <w:rsid w:val="00E916A8"/>
    <w:rsid w:val="00E92F9D"/>
    <w:rsid w:val="00E9323B"/>
    <w:rsid w:val="00E95329"/>
    <w:rsid w:val="00EB3770"/>
    <w:rsid w:val="00EB4E51"/>
    <w:rsid w:val="00EB5F15"/>
    <w:rsid w:val="00EB6E94"/>
    <w:rsid w:val="00EC0972"/>
    <w:rsid w:val="00EC16EB"/>
    <w:rsid w:val="00EC2876"/>
    <w:rsid w:val="00EC4D97"/>
    <w:rsid w:val="00EC5E60"/>
    <w:rsid w:val="00ED0095"/>
    <w:rsid w:val="00ED278B"/>
    <w:rsid w:val="00ED3D52"/>
    <w:rsid w:val="00ED5605"/>
    <w:rsid w:val="00EE3818"/>
    <w:rsid w:val="00EE4448"/>
    <w:rsid w:val="00EE4656"/>
    <w:rsid w:val="00EE752A"/>
    <w:rsid w:val="00EF09C3"/>
    <w:rsid w:val="00EF3D85"/>
    <w:rsid w:val="00EF3DA2"/>
    <w:rsid w:val="00EF6C7B"/>
    <w:rsid w:val="00EF7327"/>
    <w:rsid w:val="00F02344"/>
    <w:rsid w:val="00F03AB1"/>
    <w:rsid w:val="00F04C0E"/>
    <w:rsid w:val="00F074D0"/>
    <w:rsid w:val="00F124EF"/>
    <w:rsid w:val="00F137D3"/>
    <w:rsid w:val="00F13ADB"/>
    <w:rsid w:val="00F17EC4"/>
    <w:rsid w:val="00F200A3"/>
    <w:rsid w:val="00F21489"/>
    <w:rsid w:val="00F253C8"/>
    <w:rsid w:val="00F3146C"/>
    <w:rsid w:val="00F32562"/>
    <w:rsid w:val="00F34A7E"/>
    <w:rsid w:val="00F36D3C"/>
    <w:rsid w:val="00F4211B"/>
    <w:rsid w:val="00F5048E"/>
    <w:rsid w:val="00F50FEF"/>
    <w:rsid w:val="00F56790"/>
    <w:rsid w:val="00F57F57"/>
    <w:rsid w:val="00F61B59"/>
    <w:rsid w:val="00F70664"/>
    <w:rsid w:val="00F72047"/>
    <w:rsid w:val="00F72127"/>
    <w:rsid w:val="00F75F10"/>
    <w:rsid w:val="00F82372"/>
    <w:rsid w:val="00F829AF"/>
    <w:rsid w:val="00F862F9"/>
    <w:rsid w:val="00F86F74"/>
    <w:rsid w:val="00F916D8"/>
    <w:rsid w:val="00F922A6"/>
    <w:rsid w:val="00F931D3"/>
    <w:rsid w:val="00F97250"/>
    <w:rsid w:val="00FA4DEB"/>
    <w:rsid w:val="00FA6311"/>
    <w:rsid w:val="00FA76A6"/>
    <w:rsid w:val="00FB01BB"/>
    <w:rsid w:val="00FB0CDB"/>
    <w:rsid w:val="00FB164B"/>
    <w:rsid w:val="00FB3509"/>
    <w:rsid w:val="00FB374C"/>
    <w:rsid w:val="00FB6AE0"/>
    <w:rsid w:val="00FC2809"/>
    <w:rsid w:val="00FC4043"/>
    <w:rsid w:val="00FD209C"/>
    <w:rsid w:val="00FD3A03"/>
    <w:rsid w:val="00FE065D"/>
    <w:rsid w:val="00FE1EED"/>
    <w:rsid w:val="00FF197D"/>
    <w:rsid w:val="00FF3A59"/>
    <w:rsid w:val="00FF3C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8BA02"/>
  <w15:chartTrackingRefBased/>
  <w15:docId w15:val="{57B7CF95-EC93-1D4B-9D82-3F7E2A9DF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DC9"/>
    <w:pPr>
      <w:spacing w:line="480" w:lineRule="auto"/>
    </w:pPr>
    <w:rPr>
      <w:rFonts w:ascii="Arial" w:hAnsi="Arial" w:cs="Times New Roman"/>
      <w:kern w:val="0"/>
      <w:sz w:val="22"/>
      <w:lang w:eastAsia="en-GB"/>
      <w14:ligatures w14:val="none"/>
    </w:rPr>
  </w:style>
  <w:style w:type="paragraph" w:styleId="Heading1">
    <w:name w:val="heading 1"/>
    <w:next w:val="Normal"/>
    <w:link w:val="Heading1Char"/>
    <w:autoRedefine/>
    <w:uiPriority w:val="9"/>
    <w:qFormat/>
    <w:rsid w:val="00AD2299"/>
    <w:pPr>
      <w:keepNext/>
      <w:keepLines/>
      <w:numPr>
        <w:numId w:val="35"/>
      </w:numPr>
      <w:pBdr>
        <w:bottom w:val="single" w:sz="4" w:space="1" w:color="auto"/>
      </w:pBdr>
      <w:spacing w:after="120" w:line="276" w:lineRule="auto"/>
      <w:ind w:left="360" w:hanging="360"/>
      <w:jc w:val="both"/>
      <w:outlineLvl w:val="0"/>
    </w:pPr>
    <w:rPr>
      <w:rFonts w:ascii="Arial" w:hAnsi="Arial"/>
      <w:color w:val="2F5496"/>
      <w:sz w:val="28"/>
      <w:szCs w:val="32"/>
    </w:rPr>
  </w:style>
  <w:style w:type="paragraph" w:styleId="Heading2">
    <w:name w:val="heading 2"/>
    <w:basedOn w:val="Heading1"/>
    <w:next w:val="Normal"/>
    <w:link w:val="Heading2Char"/>
    <w:autoRedefine/>
    <w:uiPriority w:val="9"/>
    <w:unhideWhenUsed/>
    <w:qFormat/>
    <w:rsid w:val="00F86F74"/>
    <w:pPr>
      <w:framePr w:wrap="notBeside" w:hAnchor="text"/>
      <w:numPr>
        <w:ilvl w:val="1"/>
        <w:numId w:val="34"/>
      </w:numPr>
      <w:spacing w:before="480" w:after="60" w:line="240" w:lineRule="auto"/>
      <w:outlineLvl w:val="1"/>
    </w:pPr>
    <w:rPr>
      <w:rFonts w:asciiTheme="minorHAnsi" w:hAnsiTheme="minorHAnsi" w:cs="Times New Roman (Headings CS)"/>
      <w:b/>
      <w:color w:val="000000"/>
      <w:kern w:val="0"/>
      <w:sz w:val="22"/>
      <w:szCs w:val="28"/>
      <w14:ligatures w14:val="none"/>
    </w:rPr>
  </w:style>
  <w:style w:type="paragraph" w:styleId="Heading3">
    <w:name w:val="heading 3"/>
    <w:basedOn w:val="Normal"/>
    <w:next w:val="Normal"/>
    <w:link w:val="Heading3Char"/>
    <w:autoRedefine/>
    <w:uiPriority w:val="9"/>
    <w:unhideWhenUsed/>
    <w:qFormat/>
    <w:rsid w:val="005D4173"/>
    <w:pPr>
      <w:keepNext/>
      <w:keepLines/>
      <w:numPr>
        <w:ilvl w:val="2"/>
        <w:numId w:val="34"/>
      </w:numPr>
      <w:spacing w:before="40"/>
      <w:outlineLvl w:val="2"/>
    </w:pPr>
    <w:rPr>
      <w:iCs/>
    </w:rPr>
  </w:style>
  <w:style w:type="paragraph" w:styleId="Heading4">
    <w:name w:val="heading 4"/>
    <w:basedOn w:val="Normal"/>
    <w:next w:val="Normal"/>
    <w:link w:val="Heading4Char"/>
    <w:uiPriority w:val="9"/>
    <w:unhideWhenUsed/>
    <w:qFormat/>
    <w:rsid w:val="00D454FE"/>
    <w:pPr>
      <w:keepNext/>
      <w:keepLines/>
      <w:spacing w:before="40"/>
      <w:outlineLvl w:val="3"/>
    </w:pPr>
    <w:rPr>
      <w:rFonts w:asciiTheme="minorHAnsi" w:eastAsiaTheme="majorEastAsia" w:hAnsiTheme="minorHAnsi"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2299"/>
    <w:rPr>
      <w:rFonts w:ascii="Arial" w:hAnsi="Arial"/>
      <w:color w:val="2F5496"/>
      <w:sz w:val="28"/>
      <w:szCs w:val="32"/>
    </w:rPr>
  </w:style>
  <w:style w:type="character" w:styleId="Hyperlink">
    <w:name w:val="Hyperlink"/>
    <w:basedOn w:val="DefaultParagraphFont"/>
    <w:uiPriority w:val="99"/>
    <w:semiHidden/>
    <w:unhideWhenUsed/>
    <w:rsid w:val="00FB3509"/>
    <w:rPr>
      <w:color w:val="0000FF"/>
      <w:u w:val="single"/>
    </w:rPr>
  </w:style>
  <w:style w:type="character" w:customStyle="1" w:styleId="Heading2Char">
    <w:name w:val="Heading 2 Char"/>
    <w:basedOn w:val="DefaultParagraphFont"/>
    <w:link w:val="Heading2"/>
    <w:uiPriority w:val="9"/>
    <w:rsid w:val="00F86F74"/>
    <w:rPr>
      <w:rFonts w:cs="Times New Roman (Headings CS)"/>
      <w:b/>
      <w:color w:val="000000"/>
      <w:kern w:val="0"/>
      <w:sz w:val="22"/>
      <w:szCs w:val="28"/>
      <w14:ligatures w14:val="none"/>
    </w:rPr>
  </w:style>
  <w:style w:type="character" w:customStyle="1" w:styleId="Heading3Char">
    <w:name w:val="Heading 3 Char"/>
    <w:basedOn w:val="DefaultParagraphFont"/>
    <w:link w:val="Heading3"/>
    <w:uiPriority w:val="9"/>
    <w:rsid w:val="001E72FB"/>
    <w:rPr>
      <w:rFonts w:ascii="Arial" w:hAnsi="Arial" w:cs="Times New Roman"/>
      <w:iCs/>
      <w:kern w:val="0"/>
      <w:sz w:val="22"/>
      <w:lang w:eastAsia="en-GB"/>
      <w14:ligatures w14:val="none"/>
    </w:rPr>
  </w:style>
  <w:style w:type="paragraph" w:styleId="Revision">
    <w:name w:val="Revision"/>
    <w:hidden/>
    <w:uiPriority w:val="99"/>
    <w:semiHidden/>
    <w:rsid w:val="000A1088"/>
    <w:rPr>
      <w:rFonts w:ascii="Arial" w:hAnsi="Arial" w:cs="Times New Roman"/>
      <w:kern w:val="0"/>
      <w:sz w:val="22"/>
      <w:lang w:eastAsia="en-GB"/>
      <w14:ligatures w14:val="none"/>
    </w:rPr>
  </w:style>
  <w:style w:type="paragraph" w:styleId="Caption">
    <w:name w:val="caption"/>
    <w:basedOn w:val="Normal"/>
    <w:next w:val="Normal"/>
    <w:uiPriority w:val="35"/>
    <w:unhideWhenUsed/>
    <w:qFormat/>
    <w:rsid w:val="00C01171"/>
    <w:pPr>
      <w:numPr>
        <w:ilvl w:val="1"/>
        <w:numId w:val="33"/>
      </w:numPr>
      <w:spacing w:after="200" w:line="240" w:lineRule="auto"/>
    </w:pPr>
    <w:rPr>
      <w:i/>
      <w:iCs/>
      <w:color w:val="44546A" w:themeColor="text2"/>
      <w:sz w:val="18"/>
      <w:szCs w:val="18"/>
    </w:rPr>
  </w:style>
  <w:style w:type="paragraph" w:styleId="ListParagraph">
    <w:name w:val="List Paragraph"/>
    <w:basedOn w:val="Normal"/>
    <w:uiPriority w:val="34"/>
    <w:qFormat/>
    <w:rsid w:val="003B6DEE"/>
    <w:pPr>
      <w:ind w:left="720"/>
      <w:contextualSpacing/>
    </w:pPr>
    <w:rPr>
      <w:rFonts w:eastAsiaTheme="minorHAnsi" w:cstheme="minorBidi"/>
      <w:lang w:eastAsia="en-US"/>
    </w:rPr>
  </w:style>
  <w:style w:type="character" w:customStyle="1" w:styleId="Heading4Char">
    <w:name w:val="Heading 4 Char"/>
    <w:basedOn w:val="DefaultParagraphFont"/>
    <w:link w:val="Heading4"/>
    <w:uiPriority w:val="9"/>
    <w:rsid w:val="00D454FE"/>
    <w:rPr>
      <w:rFonts w:eastAsiaTheme="majorEastAsia" w:cstheme="majorBidi"/>
      <w:b/>
      <w:iCs/>
      <w:kern w:val="0"/>
      <w:sz w:val="22"/>
      <w:lang w:eastAsia="en-GB"/>
      <w14:ligatures w14:val="none"/>
    </w:rPr>
  </w:style>
  <w:style w:type="table" w:styleId="TableGrid">
    <w:name w:val="Table Grid"/>
    <w:basedOn w:val="TableNormal"/>
    <w:uiPriority w:val="39"/>
    <w:rsid w:val="003945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8111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96</Words>
  <Characters>6248</Characters>
  <Application>Microsoft Office Word</Application>
  <DocSecurity>0</DocSecurity>
  <Lines>52</Lines>
  <Paragraphs>14</Paragraphs>
  <ScaleCrop>false</ScaleCrop>
  <Company/>
  <LinksUpToDate>false</LinksUpToDate>
  <CharactersWithSpaces>7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inne Brady</dc:creator>
  <cp:keywords/>
  <dc:description/>
  <cp:lastModifiedBy>Grainne Brady</cp:lastModifiedBy>
  <cp:revision>2</cp:revision>
  <dcterms:created xsi:type="dcterms:W3CDTF">2025-05-13T11:58:00Z</dcterms:created>
  <dcterms:modified xsi:type="dcterms:W3CDTF">2025-05-13T11:59:00Z</dcterms:modified>
</cp:coreProperties>
</file>